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F3C63" w14:textId="77777777" w:rsidR="0052288B" w:rsidRDefault="0052288B" w:rsidP="0052288B">
      <w:pPr>
        <w:adjustRightInd w:val="0"/>
        <w:snapToGrid w:val="0"/>
        <w:spacing w:line="360" w:lineRule="auto"/>
        <w:ind w:firstLineChars="100" w:firstLine="211"/>
        <w:jc w:val="center"/>
        <w:rPr>
          <w:rFonts w:ascii="Times New Roman" w:eastAsia="宋体" w:hAnsi="Times New Roman" w:cs="Times New Roman"/>
          <w:b/>
          <w:szCs w:val="21"/>
        </w:rPr>
      </w:pPr>
      <w:r>
        <w:rPr>
          <w:rFonts w:ascii="Times New Roman" w:eastAsia="宋体" w:hAnsi="Times New Roman" w:cs="Times New Roman"/>
          <w:b/>
          <w:szCs w:val="21"/>
        </w:rPr>
        <w:t>Supplementary table 1 Methods of assessing the severity of liver fibrosi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025"/>
      </w:tblGrid>
      <w:tr w:rsidR="0052288B" w14:paraId="2A9B2585" w14:textId="77777777" w:rsidTr="00015C55">
        <w:trPr>
          <w:jc w:val="center"/>
        </w:trPr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BC8F11" w14:textId="77777777" w:rsidR="0052288B" w:rsidRDefault="0052288B" w:rsidP="00015C5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tems</w:t>
            </w:r>
          </w:p>
        </w:tc>
        <w:tc>
          <w:tcPr>
            <w:tcW w:w="7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C91E45" w14:textId="77777777" w:rsidR="0052288B" w:rsidRDefault="0052288B" w:rsidP="00015C5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alculation formula</w:t>
            </w:r>
          </w:p>
        </w:tc>
      </w:tr>
      <w:tr w:rsidR="0052288B" w14:paraId="01884EF2" w14:textId="77777777" w:rsidTr="00015C55">
        <w:trPr>
          <w:jc w:val="center"/>
        </w:trPr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FB2633" w14:textId="77777777" w:rsidR="0052288B" w:rsidRDefault="0052288B" w:rsidP="00015C5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FS</w:t>
            </w:r>
          </w:p>
        </w:tc>
        <w:tc>
          <w:tcPr>
            <w:tcW w:w="7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F545EC" w14:textId="77777777" w:rsidR="0052288B" w:rsidRDefault="0052288B" w:rsidP="00015C5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−1.675 + (0.037 × Age[years]) + (0.094 × BMI) + (1.13 × IFG/diabetes [yes=1, no=0]) + (0.99 × AST/ALT) - (0.013 × platelet[10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/l]) - (0.66 × albumin[g/dl])</w:t>
            </w:r>
          </w:p>
        </w:tc>
      </w:tr>
      <w:tr w:rsidR="0052288B" w14:paraId="24092B2C" w14:textId="77777777" w:rsidTr="00015C55">
        <w:trPr>
          <w:jc w:val="center"/>
        </w:trPr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495614" w14:textId="77777777" w:rsidR="0052288B" w:rsidRDefault="0052288B" w:rsidP="00015C5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IB-4</w:t>
            </w:r>
          </w:p>
        </w:tc>
        <w:tc>
          <w:tcPr>
            <w:tcW w:w="7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783800" w14:textId="77777777" w:rsidR="0052288B" w:rsidRDefault="0052288B" w:rsidP="00015C5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ge[years] × AST[U/L]) / (platelet [10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] ×√ALT[U/L]</w:t>
            </w:r>
          </w:p>
        </w:tc>
      </w:tr>
      <w:tr w:rsidR="0052288B" w14:paraId="05FA3264" w14:textId="77777777" w:rsidTr="00015C55">
        <w:trPr>
          <w:jc w:val="center"/>
        </w:trPr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CA024A" w14:textId="77777777" w:rsidR="0052288B" w:rsidRDefault="0052288B" w:rsidP="00015C5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ARD</w:t>
            </w:r>
          </w:p>
        </w:tc>
        <w:tc>
          <w:tcPr>
            <w:tcW w:w="7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C69969" w14:textId="00C811F3" w:rsidR="0052288B" w:rsidRPr="00C63EA1" w:rsidRDefault="00343B54" w:rsidP="00015C55">
            <w:pPr>
              <w:adjustRightInd w:val="0"/>
              <w:snapToGrid w:val="0"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EA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tal</w:t>
            </w:r>
            <w:r w:rsidRPr="00C63EA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s</w:t>
            </w:r>
            <w:r w:rsidR="0052288B" w:rsidRPr="00C63EA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ore </w:t>
            </w:r>
            <w:r w:rsidR="002428EE" w:rsidRPr="00C63EA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</w:t>
            </w:r>
            <w:r w:rsidR="0052288B" w:rsidRPr="00C63EA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ale</w:t>
            </w:r>
            <w:r w:rsidRPr="00C63EA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: </w:t>
            </w:r>
            <w:r w:rsidR="002428EE" w:rsidRPr="00C63EA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-</w:t>
            </w:r>
            <w:r w:rsidR="0052288B" w:rsidRPr="00C63EA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</w:p>
          <w:p w14:paraId="3BF84AC1" w14:textId="77777777" w:rsidR="0052288B" w:rsidRDefault="0052288B" w:rsidP="00015C55">
            <w:pPr>
              <w:adjustRightInd w:val="0"/>
              <w:snapToGrid w:val="0"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MI ≥ 28 kg/m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= 1 point</w:t>
            </w:r>
          </w:p>
          <w:p w14:paraId="3F58A076" w14:textId="3CA0BDC6" w:rsidR="0052288B" w:rsidRDefault="0052288B" w:rsidP="00015C55">
            <w:pPr>
              <w:adjustRightInd w:val="0"/>
              <w:snapToGrid w:val="0"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ST to ALT Ratio</w:t>
            </w:r>
            <w:r w:rsidR="004E145D">
              <w:rPr>
                <w:rFonts w:ascii="Times New Roman" w:eastAsia="宋体" w:hAnsi="Times New Roman" w:cs="Times New Roman"/>
                <w:szCs w:val="21"/>
              </w:rPr>
              <w:t xml:space="preserve"> (AAR)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≥ 0.8 = 2 points</w:t>
            </w:r>
          </w:p>
          <w:p w14:paraId="46109A3F" w14:textId="77777777" w:rsidR="0052288B" w:rsidRDefault="0052288B" w:rsidP="00015C55">
            <w:pPr>
              <w:adjustRightInd w:val="0"/>
              <w:snapToGrid w:val="0"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iabetes mellitus = 1 point</w:t>
            </w:r>
          </w:p>
        </w:tc>
      </w:tr>
    </w:tbl>
    <w:p w14:paraId="1AD2A881" w14:textId="714086F9" w:rsidR="00FE04A5" w:rsidRPr="000D775B" w:rsidRDefault="000D775B">
      <w:pPr>
        <w:rPr>
          <w:rFonts w:ascii="Times New Roman" w:eastAsia="宋体" w:hAnsi="Times New Roman" w:cs="Times New Roman"/>
          <w:szCs w:val="21"/>
        </w:rPr>
      </w:pPr>
      <w:r>
        <w:rPr>
          <w:rFonts w:hint="eastAsia"/>
        </w:rPr>
        <w:t>(</w:t>
      </w:r>
      <w:r>
        <w:rPr>
          <w:rFonts w:ascii="Times New Roman" w:eastAsia="宋体" w:hAnsi="Times New Roman" w:cs="Times New Roman"/>
          <w:szCs w:val="21"/>
        </w:rPr>
        <w:t xml:space="preserve">NFS, </w:t>
      </w:r>
      <w:r w:rsidRPr="000D775B">
        <w:rPr>
          <w:rFonts w:ascii="Times New Roman" w:eastAsia="宋体" w:hAnsi="Times New Roman" w:cs="Times New Roman"/>
          <w:szCs w:val="21"/>
        </w:rPr>
        <w:t>NAFLD fibrosis score</w:t>
      </w:r>
      <w:r>
        <w:rPr>
          <w:rFonts w:ascii="Times New Roman" w:eastAsia="宋体" w:hAnsi="Times New Roman" w:cs="Times New Roman"/>
          <w:szCs w:val="21"/>
        </w:rPr>
        <w:t xml:space="preserve">; FIB-4, </w:t>
      </w:r>
      <w:r w:rsidRPr="000D775B">
        <w:rPr>
          <w:rFonts w:ascii="Times New Roman" w:eastAsia="宋体" w:hAnsi="Times New Roman" w:cs="Times New Roman"/>
          <w:szCs w:val="21"/>
        </w:rPr>
        <w:t xml:space="preserve">fibrosis index based on the 4 factors; </w:t>
      </w:r>
      <w:r>
        <w:rPr>
          <w:rFonts w:ascii="Times New Roman" w:eastAsia="宋体" w:hAnsi="Times New Roman" w:cs="Times New Roman"/>
          <w:szCs w:val="21"/>
        </w:rPr>
        <w:t xml:space="preserve">BARD, </w:t>
      </w:r>
      <w:r w:rsidRPr="000D775B">
        <w:rPr>
          <w:rFonts w:ascii="Times New Roman" w:eastAsia="宋体" w:hAnsi="Times New Roman" w:cs="Times New Roman"/>
          <w:szCs w:val="21"/>
        </w:rPr>
        <w:t>BARD score</w:t>
      </w:r>
      <w:r w:rsidR="009A72D4">
        <w:rPr>
          <w:rFonts w:ascii="Times New Roman" w:eastAsia="宋体" w:hAnsi="Times New Roman" w:cs="Times New Roman"/>
          <w:szCs w:val="21"/>
        </w:rPr>
        <w:t xml:space="preserve">; </w:t>
      </w:r>
      <w:r w:rsidR="002722E2">
        <w:rPr>
          <w:rFonts w:ascii="Times New Roman" w:eastAsia="宋体" w:hAnsi="Times New Roman" w:cs="Times New Roman"/>
          <w:szCs w:val="21"/>
        </w:rPr>
        <w:t>BMI, b</w:t>
      </w:r>
      <w:r w:rsidR="002722E2" w:rsidRPr="002722E2">
        <w:rPr>
          <w:rFonts w:ascii="Times New Roman" w:eastAsia="宋体" w:hAnsi="Times New Roman" w:cs="Times New Roman"/>
          <w:szCs w:val="21"/>
        </w:rPr>
        <w:t xml:space="preserve">ody </w:t>
      </w:r>
      <w:r w:rsidR="002722E2">
        <w:rPr>
          <w:rFonts w:ascii="Times New Roman" w:eastAsia="宋体" w:hAnsi="Times New Roman" w:cs="Times New Roman"/>
          <w:szCs w:val="21"/>
        </w:rPr>
        <w:t>m</w:t>
      </w:r>
      <w:r w:rsidR="002722E2" w:rsidRPr="002722E2">
        <w:rPr>
          <w:rFonts w:ascii="Times New Roman" w:eastAsia="宋体" w:hAnsi="Times New Roman" w:cs="Times New Roman"/>
          <w:szCs w:val="21"/>
        </w:rPr>
        <w:t xml:space="preserve">ass </w:t>
      </w:r>
      <w:r w:rsidR="002722E2">
        <w:rPr>
          <w:rFonts w:ascii="Times New Roman" w:eastAsia="宋体" w:hAnsi="Times New Roman" w:cs="Times New Roman"/>
          <w:szCs w:val="21"/>
        </w:rPr>
        <w:t>i</w:t>
      </w:r>
      <w:r w:rsidR="002722E2" w:rsidRPr="002722E2">
        <w:rPr>
          <w:rFonts w:ascii="Times New Roman" w:eastAsia="宋体" w:hAnsi="Times New Roman" w:cs="Times New Roman"/>
          <w:szCs w:val="21"/>
        </w:rPr>
        <w:t>ndex</w:t>
      </w:r>
      <w:r w:rsidR="007B5B78">
        <w:rPr>
          <w:rFonts w:ascii="Times New Roman" w:eastAsia="宋体" w:hAnsi="Times New Roman" w:cs="Times New Roman"/>
          <w:szCs w:val="21"/>
        </w:rPr>
        <w:t xml:space="preserve">; </w:t>
      </w:r>
      <w:r w:rsidR="00BE1748">
        <w:rPr>
          <w:rFonts w:ascii="Times New Roman" w:eastAsia="宋体" w:hAnsi="Times New Roman" w:cs="Times New Roman"/>
          <w:szCs w:val="21"/>
        </w:rPr>
        <w:t xml:space="preserve">IFG, </w:t>
      </w:r>
      <w:r w:rsidR="00300E38" w:rsidRPr="00300E38">
        <w:rPr>
          <w:rFonts w:ascii="Times New Roman" w:eastAsia="宋体" w:hAnsi="Times New Roman" w:cs="Times New Roman"/>
          <w:szCs w:val="21"/>
        </w:rPr>
        <w:t>impaired</w:t>
      </w:r>
      <w:r w:rsidR="00300E38">
        <w:rPr>
          <w:rFonts w:ascii="Times New Roman" w:eastAsia="宋体" w:hAnsi="Times New Roman" w:cs="Times New Roman"/>
          <w:szCs w:val="21"/>
        </w:rPr>
        <w:t xml:space="preserve"> </w:t>
      </w:r>
      <w:r w:rsidR="00300E38" w:rsidRPr="00300E38">
        <w:rPr>
          <w:rFonts w:ascii="Times New Roman" w:eastAsia="宋体" w:hAnsi="Times New Roman" w:cs="Times New Roman"/>
          <w:szCs w:val="21"/>
        </w:rPr>
        <w:t>fasting </w:t>
      </w:r>
      <w:r w:rsidR="00300E38" w:rsidRPr="00A55E53">
        <w:rPr>
          <w:rFonts w:ascii="Times New Roman" w:eastAsia="宋体" w:hAnsi="Times New Roman" w:cs="Times New Roman"/>
          <w:szCs w:val="21"/>
        </w:rPr>
        <w:t xml:space="preserve">glucose; </w:t>
      </w:r>
      <w:r w:rsidR="00A55E53">
        <w:rPr>
          <w:rFonts w:ascii="Times New Roman" w:eastAsia="宋体" w:hAnsi="Times New Roman" w:cs="Times New Roman"/>
          <w:szCs w:val="21"/>
        </w:rPr>
        <w:t xml:space="preserve">AST, </w:t>
      </w:r>
      <w:r w:rsidR="00A55E53" w:rsidRPr="00A55E53">
        <w:rPr>
          <w:rFonts w:ascii="Times New Roman" w:eastAsia="宋体" w:hAnsi="Times New Roman" w:cs="Times New Roman"/>
          <w:szCs w:val="21"/>
        </w:rPr>
        <w:t>aspartate aminotransferase</w:t>
      </w:r>
      <w:r w:rsidR="00A55E53">
        <w:rPr>
          <w:rFonts w:ascii="Times New Roman" w:eastAsia="宋体" w:hAnsi="Times New Roman" w:cs="Times New Roman"/>
          <w:szCs w:val="21"/>
        </w:rPr>
        <w:t xml:space="preserve">; ALT, </w:t>
      </w:r>
      <w:r w:rsidR="00A55E53" w:rsidRPr="00A55E53">
        <w:rPr>
          <w:rFonts w:ascii="Times New Roman" w:eastAsia="宋体" w:hAnsi="Times New Roman" w:cs="Times New Roman"/>
          <w:szCs w:val="21"/>
        </w:rPr>
        <w:t>alanine aminotransferase</w:t>
      </w:r>
      <w:r w:rsidRPr="000D775B">
        <w:rPr>
          <w:rFonts w:ascii="Times New Roman" w:eastAsia="宋体" w:hAnsi="Times New Roman" w:cs="Times New Roman"/>
          <w:szCs w:val="21"/>
        </w:rPr>
        <w:t>)</w:t>
      </w:r>
    </w:p>
    <w:p w14:paraId="3D25E33F" w14:textId="1626C80E" w:rsidR="0052288B" w:rsidRDefault="0052288B">
      <w:pPr>
        <w:rPr>
          <w:rFonts w:ascii="Times New Roman" w:eastAsia="宋体" w:hAnsi="Times New Roman" w:cs="Times New Roman"/>
          <w:szCs w:val="21"/>
        </w:rPr>
      </w:pPr>
    </w:p>
    <w:p w14:paraId="68D57097" w14:textId="5F4D30D6" w:rsidR="00A64317" w:rsidRDefault="00A64317">
      <w:pPr>
        <w:rPr>
          <w:rFonts w:ascii="Times New Roman" w:eastAsia="宋体" w:hAnsi="Times New Roman" w:cs="Times New Roman"/>
          <w:szCs w:val="21"/>
        </w:rPr>
      </w:pPr>
    </w:p>
    <w:p w14:paraId="2F5775BC" w14:textId="494C67AA" w:rsidR="00A64317" w:rsidRDefault="00A64317">
      <w:pPr>
        <w:rPr>
          <w:rFonts w:ascii="Times New Roman" w:eastAsia="宋体" w:hAnsi="Times New Roman" w:cs="Times New Roman"/>
          <w:szCs w:val="21"/>
        </w:rPr>
      </w:pPr>
    </w:p>
    <w:p w14:paraId="1331D1B5" w14:textId="7946C446" w:rsidR="00A64317" w:rsidRDefault="00A64317">
      <w:pPr>
        <w:rPr>
          <w:rFonts w:ascii="Times New Roman" w:eastAsia="宋体" w:hAnsi="Times New Roman" w:cs="Times New Roman"/>
          <w:szCs w:val="21"/>
        </w:rPr>
      </w:pPr>
    </w:p>
    <w:p w14:paraId="2AE4A220" w14:textId="202C604C" w:rsidR="00A64317" w:rsidRDefault="00A64317">
      <w:pPr>
        <w:rPr>
          <w:rFonts w:ascii="Times New Roman" w:eastAsia="宋体" w:hAnsi="Times New Roman" w:cs="Times New Roman"/>
          <w:szCs w:val="21"/>
        </w:rPr>
      </w:pPr>
    </w:p>
    <w:p w14:paraId="6176FFB3" w14:textId="2D3C69CB" w:rsidR="00A64317" w:rsidRDefault="00A64317">
      <w:pPr>
        <w:rPr>
          <w:rFonts w:ascii="Times New Roman" w:eastAsia="宋体" w:hAnsi="Times New Roman" w:cs="Times New Roman"/>
          <w:szCs w:val="21"/>
        </w:rPr>
      </w:pPr>
    </w:p>
    <w:p w14:paraId="01B35C94" w14:textId="58F34659" w:rsidR="00A64317" w:rsidRDefault="00A64317">
      <w:pPr>
        <w:rPr>
          <w:rFonts w:ascii="Times New Roman" w:eastAsia="宋体" w:hAnsi="Times New Roman" w:cs="Times New Roman"/>
          <w:szCs w:val="21"/>
        </w:rPr>
      </w:pPr>
    </w:p>
    <w:p w14:paraId="07DEA119" w14:textId="02D7019F" w:rsidR="00A64317" w:rsidRDefault="00A64317">
      <w:pPr>
        <w:rPr>
          <w:rFonts w:ascii="Times New Roman" w:eastAsia="宋体" w:hAnsi="Times New Roman" w:cs="Times New Roman"/>
          <w:szCs w:val="21"/>
        </w:rPr>
      </w:pPr>
    </w:p>
    <w:p w14:paraId="0D65D375" w14:textId="166DE6CE" w:rsidR="00A64317" w:rsidRDefault="00A64317">
      <w:pPr>
        <w:rPr>
          <w:rFonts w:ascii="Times New Roman" w:eastAsia="宋体" w:hAnsi="Times New Roman" w:cs="Times New Roman"/>
          <w:szCs w:val="21"/>
        </w:rPr>
      </w:pPr>
    </w:p>
    <w:p w14:paraId="113C3944" w14:textId="4E6DA3AB" w:rsidR="00A64317" w:rsidRDefault="00A64317">
      <w:pPr>
        <w:rPr>
          <w:rFonts w:ascii="Times New Roman" w:eastAsia="宋体" w:hAnsi="Times New Roman" w:cs="Times New Roman"/>
          <w:szCs w:val="21"/>
        </w:rPr>
      </w:pPr>
    </w:p>
    <w:p w14:paraId="5F2CB947" w14:textId="51CCB0AF" w:rsidR="00A64317" w:rsidRDefault="00A64317">
      <w:pPr>
        <w:rPr>
          <w:rFonts w:ascii="Times New Roman" w:eastAsia="宋体" w:hAnsi="Times New Roman" w:cs="Times New Roman"/>
          <w:szCs w:val="21"/>
        </w:rPr>
      </w:pPr>
    </w:p>
    <w:p w14:paraId="34A305E3" w14:textId="6D25A6E9" w:rsidR="00A64317" w:rsidRDefault="00A64317">
      <w:pPr>
        <w:rPr>
          <w:rFonts w:ascii="Times New Roman" w:eastAsia="宋体" w:hAnsi="Times New Roman" w:cs="Times New Roman"/>
          <w:szCs w:val="21"/>
        </w:rPr>
      </w:pPr>
    </w:p>
    <w:p w14:paraId="5881237E" w14:textId="6D3B7382" w:rsidR="00A64317" w:rsidRDefault="00A64317">
      <w:pPr>
        <w:rPr>
          <w:rFonts w:ascii="Times New Roman" w:eastAsia="宋体" w:hAnsi="Times New Roman" w:cs="Times New Roman"/>
          <w:szCs w:val="21"/>
        </w:rPr>
      </w:pPr>
    </w:p>
    <w:p w14:paraId="1CCB4128" w14:textId="3C8F69FB" w:rsidR="00A64317" w:rsidRDefault="00A64317">
      <w:pPr>
        <w:rPr>
          <w:rFonts w:ascii="Times New Roman" w:eastAsia="宋体" w:hAnsi="Times New Roman" w:cs="Times New Roman"/>
          <w:szCs w:val="21"/>
        </w:rPr>
      </w:pPr>
    </w:p>
    <w:p w14:paraId="64E1A2D7" w14:textId="3F30F815" w:rsidR="00A64317" w:rsidRDefault="00A64317">
      <w:pPr>
        <w:rPr>
          <w:rFonts w:ascii="Times New Roman" w:eastAsia="宋体" w:hAnsi="Times New Roman" w:cs="Times New Roman"/>
          <w:szCs w:val="21"/>
        </w:rPr>
      </w:pPr>
    </w:p>
    <w:p w14:paraId="54AA1FA2" w14:textId="1D8C7A2C" w:rsidR="00A64317" w:rsidRDefault="00A64317">
      <w:pPr>
        <w:rPr>
          <w:rFonts w:ascii="Times New Roman" w:eastAsia="宋体" w:hAnsi="Times New Roman" w:cs="Times New Roman"/>
          <w:szCs w:val="21"/>
        </w:rPr>
      </w:pPr>
    </w:p>
    <w:p w14:paraId="3137A82D" w14:textId="3F3B970C" w:rsidR="00A64317" w:rsidRDefault="00A64317">
      <w:pPr>
        <w:rPr>
          <w:rFonts w:ascii="Times New Roman" w:eastAsia="宋体" w:hAnsi="Times New Roman" w:cs="Times New Roman"/>
          <w:szCs w:val="21"/>
        </w:rPr>
      </w:pPr>
    </w:p>
    <w:p w14:paraId="6C1E72E2" w14:textId="672A4BE6" w:rsidR="00A64317" w:rsidRDefault="00A64317">
      <w:pPr>
        <w:rPr>
          <w:rFonts w:ascii="Times New Roman" w:eastAsia="宋体" w:hAnsi="Times New Roman" w:cs="Times New Roman"/>
          <w:szCs w:val="21"/>
        </w:rPr>
      </w:pPr>
    </w:p>
    <w:p w14:paraId="5CAEA3E0" w14:textId="32D1A2BD" w:rsidR="00A64317" w:rsidRDefault="00A64317">
      <w:pPr>
        <w:rPr>
          <w:rFonts w:ascii="Times New Roman" w:eastAsia="宋体" w:hAnsi="Times New Roman" w:cs="Times New Roman"/>
          <w:szCs w:val="21"/>
        </w:rPr>
      </w:pPr>
    </w:p>
    <w:p w14:paraId="2F5D08C0" w14:textId="1F256A4B" w:rsidR="00A64317" w:rsidRDefault="00A64317">
      <w:pPr>
        <w:rPr>
          <w:rFonts w:ascii="Times New Roman" w:eastAsia="宋体" w:hAnsi="Times New Roman" w:cs="Times New Roman"/>
          <w:szCs w:val="21"/>
        </w:rPr>
      </w:pPr>
    </w:p>
    <w:p w14:paraId="796B9017" w14:textId="2E83C22F" w:rsidR="00A64317" w:rsidRDefault="00A64317">
      <w:pPr>
        <w:rPr>
          <w:rFonts w:ascii="Times New Roman" w:eastAsia="宋体" w:hAnsi="Times New Roman" w:cs="Times New Roman"/>
          <w:szCs w:val="21"/>
        </w:rPr>
      </w:pPr>
    </w:p>
    <w:p w14:paraId="0FBD5A6C" w14:textId="6E429070" w:rsidR="00A64317" w:rsidRDefault="00A64317">
      <w:pPr>
        <w:rPr>
          <w:rFonts w:ascii="Times New Roman" w:eastAsia="宋体" w:hAnsi="Times New Roman" w:cs="Times New Roman"/>
          <w:szCs w:val="21"/>
        </w:rPr>
      </w:pPr>
    </w:p>
    <w:p w14:paraId="0AAC032A" w14:textId="04021A15" w:rsidR="00A64317" w:rsidRDefault="00A64317">
      <w:pPr>
        <w:rPr>
          <w:rFonts w:ascii="Times New Roman" w:eastAsia="宋体" w:hAnsi="Times New Roman" w:cs="Times New Roman"/>
          <w:szCs w:val="21"/>
        </w:rPr>
      </w:pPr>
    </w:p>
    <w:p w14:paraId="5FAF5777" w14:textId="64BB6724" w:rsidR="00A64317" w:rsidRDefault="00A64317">
      <w:pPr>
        <w:rPr>
          <w:rFonts w:ascii="Times New Roman" w:eastAsia="宋体" w:hAnsi="Times New Roman" w:cs="Times New Roman"/>
          <w:szCs w:val="21"/>
        </w:rPr>
      </w:pPr>
    </w:p>
    <w:p w14:paraId="0470B409" w14:textId="72B77C95" w:rsidR="00A64317" w:rsidRDefault="00A64317">
      <w:pPr>
        <w:rPr>
          <w:rFonts w:ascii="Times New Roman" w:eastAsia="宋体" w:hAnsi="Times New Roman" w:cs="Times New Roman"/>
          <w:szCs w:val="21"/>
        </w:rPr>
      </w:pPr>
    </w:p>
    <w:p w14:paraId="04334CA1" w14:textId="3F0F7090" w:rsidR="00A64317" w:rsidRDefault="00A64317">
      <w:pPr>
        <w:rPr>
          <w:rFonts w:ascii="Times New Roman" w:eastAsia="宋体" w:hAnsi="Times New Roman" w:cs="Times New Roman"/>
          <w:szCs w:val="21"/>
        </w:rPr>
      </w:pPr>
    </w:p>
    <w:p w14:paraId="4E5E275E" w14:textId="0D191FF0" w:rsidR="00A64317" w:rsidRDefault="00A64317">
      <w:pPr>
        <w:rPr>
          <w:rFonts w:ascii="Times New Roman" w:eastAsia="宋体" w:hAnsi="Times New Roman" w:cs="Times New Roman"/>
          <w:szCs w:val="21"/>
        </w:rPr>
      </w:pPr>
    </w:p>
    <w:p w14:paraId="17EAE50D" w14:textId="2961D34E" w:rsidR="00A64317" w:rsidRDefault="00A64317">
      <w:pPr>
        <w:rPr>
          <w:rFonts w:ascii="Times New Roman" w:eastAsia="宋体" w:hAnsi="Times New Roman" w:cs="Times New Roman"/>
          <w:szCs w:val="21"/>
        </w:rPr>
      </w:pPr>
    </w:p>
    <w:p w14:paraId="28F417ED" w14:textId="3746A89A" w:rsidR="00A64317" w:rsidRDefault="00A64317">
      <w:pPr>
        <w:rPr>
          <w:rFonts w:ascii="Times New Roman" w:eastAsia="宋体" w:hAnsi="Times New Roman" w:cs="Times New Roman"/>
          <w:szCs w:val="21"/>
        </w:rPr>
      </w:pPr>
    </w:p>
    <w:p w14:paraId="2CBEFD0E" w14:textId="35FEC526" w:rsidR="00A64317" w:rsidRDefault="00A64317">
      <w:pPr>
        <w:rPr>
          <w:rFonts w:ascii="Times New Roman" w:eastAsia="宋体" w:hAnsi="Times New Roman" w:cs="Times New Roman"/>
          <w:szCs w:val="21"/>
        </w:rPr>
      </w:pPr>
    </w:p>
    <w:p w14:paraId="09DE0C17" w14:textId="26827432" w:rsidR="00A64317" w:rsidRDefault="00A64317">
      <w:pPr>
        <w:rPr>
          <w:rFonts w:ascii="Times New Roman" w:eastAsia="宋体" w:hAnsi="Times New Roman" w:cs="Times New Roman"/>
          <w:szCs w:val="21"/>
        </w:rPr>
      </w:pPr>
    </w:p>
    <w:p w14:paraId="75B07196" w14:textId="77777777" w:rsidR="00A64317" w:rsidRPr="00A55E53" w:rsidRDefault="00A64317">
      <w:pPr>
        <w:rPr>
          <w:rFonts w:ascii="Times New Roman" w:eastAsia="宋体" w:hAnsi="Times New Roman" w:cs="Times New Roman"/>
          <w:szCs w:val="21"/>
        </w:rPr>
      </w:pPr>
    </w:p>
    <w:p w14:paraId="54CA7AD7" w14:textId="5DEF735C" w:rsidR="00CE2E2A" w:rsidRPr="00361055" w:rsidRDefault="00CE2E2A" w:rsidP="00CE2E2A">
      <w:pPr>
        <w:autoSpaceDE w:val="0"/>
        <w:autoSpaceDN w:val="0"/>
        <w:adjustRightInd w:val="0"/>
        <w:ind w:firstLineChars="250" w:firstLine="527"/>
        <w:jc w:val="center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  <w:r w:rsidRPr="00361055">
        <w:rPr>
          <w:rFonts w:ascii="Times New Roman" w:eastAsia="宋体" w:hAnsi="Times New Roman" w:cs="Times New Roman"/>
          <w:b/>
          <w:szCs w:val="21"/>
        </w:rPr>
        <w:t xml:space="preserve">Supplementary table </w:t>
      </w:r>
      <w:r w:rsidRPr="00361055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2 </w:t>
      </w:r>
      <w:r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D</w:t>
      </w:r>
      <w:r w:rsidRPr="00AE2107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ifferences in</w:t>
      </w:r>
      <w:r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 the clinical features among those groups </w:t>
      </w:r>
      <w:r w:rsidRPr="00AD59C7">
        <w:rPr>
          <w:rFonts w:ascii="Times New Roman" w:eastAsia="宋体" w:hAnsi="Times New Roman" w:cs="Times New Roman"/>
          <w:b/>
          <w:szCs w:val="21"/>
        </w:rPr>
        <w:t>classified by</w:t>
      </w:r>
      <w:r>
        <w:rPr>
          <w:rFonts w:ascii="Times New Roman" w:eastAsia="宋体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BARD</w:t>
      </w:r>
      <w:r w:rsidRPr="00AE2107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 Score</w:t>
      </w:r>
    </w:p>
    <w:tbl>
      <w:tblPr>
        <w:tblW w:w="7419" w:type="dxa"/>
        <w:jc w:val="center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713"/>
        <w:gridCol w:w="1909"/>
        <w:gridCol w:w="1631"/>
        <w:gridCol w:w="1166"/>
      </w:tblGrid>
      <w:tr w:rsidR="00CE2E2A" w:rsidRPr="004D6EDE" w14:paraId="05A8219E" w14:textId="77777777" w:rsidTr="00015C55">
        <w:trPr>
          <w:trHeight w:val="438"/>
          <w:jc w:val="center"/>
        </w:trPr>
        <w:tc>
          <w:tcPr>
            <w:tcW w:w="2713" w:type="dxa"/>
            <w:tcBorders>
              <w:bottom w:val="single" w:sz="12" w:space="0" w:color="000000"/>
            </w:tcBorders>
          </w:tcPr>
          <w:p w14:paraId="76D7757A" w14:textId="77777777" w:rsidR="00CE2E2A" w:rsidRPr="00EA2574" w:rsidRDefault="00CE2E2A" w:rsidP="00015C55">
            <w:pP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EA2574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1909" w:type="dxa"/>
            <w:tcBorders>
              <w:bottom w:val="single" w:sz="12" w:space="0" w:color="000000"/>
            </w:tcBorders>
          </w:tcPr>
          <w:p w14:paraId="42C2AE53" w14:textId="77777777" w:rsidR="00CE2E2A" w:rsidRPr="00EA2574" w:rsidRDefault="00CE2E2A" w:rsidP="00015C5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EA2574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1/2</w:t>
            </w:r>
          </w:p>
        </w:tc>
        <w:tc>
          <w:tcPr>
            <w:tcW w:w="1631" w:type="dxa"/>
            <w:tcBorders>
              <w:bottom w:val="single" w:sz="12" w:space="0" w:color="000000"/>
            </w:tcBorders>
          </w:tcPr>
          <w:p w14:paraId="41A67A4C" w14:textId="77777777" w:rsidR="00CE2E2A" w:rsidRPr="00EA2574" w:rsidRDefault="00CE2E2A" w:rsidP="00015C5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EA2574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3/4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</w:tcPr>
          <w:p w14:paraId="2AAE8EC7" w14:textId="77777777" w:rsidR="00CE2E2A" w:rsidRPr="00EA2574" w:rsidRDefault="00CE2E2A" w:rsidP="00015C55">
            <w:pP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EA2574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P</w:t>
            </w:r>
            <w:r w:rsidRPr="00EA257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value</w:t>
            </w:r>
            <w:r w:rsidRPr="00EA2574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</w:tr>
      <w:tr w:rsidR="00CE2E2A" w:rsidRPr="004D6EDE" w14:paraId="0270B917" w14:textId="77777777" w:rsidTr="00015C55">
        <w:trPr>
          <w:trHeight w:val="319"/>
          <w:jc w:val="center"/>
        </w:trPr>
        <w:tc>
          <w:tcPr>
            <w:tcW w:w="2713" w:type="dxa"/>
          </w:tcPr>
          <w:p w14:paraId="1E1E5C27" w14:textId="77777777" w:rsidR="00CE2E2A" w:rsidRPr="00EA2574" w:rsidRDefault="00CE2E2A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Number</w:t>
            </w:r>
          </w:p>
        </w:tc>
        <w:tc>
          <w:tcPr>
            <w:tcW w:w="1909" w:type="dxa"/>
          </w:tcPr>
          <w:p w14:paraId="0DC20F06" w14:textId="77777777" w:rsidR="00CE2E2A" w:rsidRPr="00EA2574" w:rsidRDefault="00CE2E2A" w:rsidP="00015C5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EA257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864</w:t>
            </w:r>
          </w:p>
        </w:tc>
        <w:tc>
          <w:tcPr>
            <w:tcW w:w="1631" w:type="dxa"/>
          </w:tcPr>
          <w:p w14:paraId="68C71E43" w14:textId="77777777" w:rsidR="00CE2E2A" w:rsidRPr="00EA2574" w:rsidRDefault="00CE2E2A" w:rsidP="00015C5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EA257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208</w:t>
            </w:r>
          </w:p>
        </w:tc>
        <w:tc>
          <w:tcPr>
            <w:tcW w:w="1166" w:type="dxa"/>
          </w:tcPr>
          <w:p w14:paraId="39E0DC50" w14:textId="77777777" w:rsidR="00CE2E2A" w:rsidRPr="00EA2574" w:rsidRDefault="00CE2E2A" w:rsidP="00015C5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E2E2A" w:rsidRPr="004D6EDE" w14:paraId="4100C88D" w14:textId="77777777" w:rsidTr="00015C55">
        <w:trPr>
          <w:trHeight w:val="319"/>
          <w:jc w:val="center"/>
        </w:trPr>
        <w:tc>
          <w:tcPr>
            <w:tcW w:w="2713" w:type="dxa"/>
          </w:tcPr>
          <w:p w14:paraId="39795A88" w14:textId="77777777" w:rsidR="00CE2E2A" w:rsidRPr="00EA2574" w:rsidRDefault="00CE2E2A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Gender (Male, %)</w:t>
            </w:r>
          </w:p>
        </w:tc>
        <w:tc>
          <w:tcPr>
            <w:tcW w:w="1909" w:type="dxa"/>
          </w:tcPr>
          <w:p w14:paraId="7F92EF91" w14:textId="58030373" w:rsidR="00CE2E2A" w:rsidRPr="00EA2574" w:rsidRDefault="00CE2E2A" w:rsidP="00015C5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EA257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88</w:t>
            </w:r>
            <w:r w:rsidR="0097200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68.1%)</w:t>
            </w:r>
          </w:p>
        </w:tc>
        <w:tc>
          <w:tcPr>
            <w:tcW w:w="1631" w:type="dxa"/>
          </w:tcPr>
          <w:p w14:paraId="42FD8E8D" w14:textId="08A4158F" w:rsidR="00CE2E2A" w:rsidRPr="00EA2574" w:rsidRDefault="00CE2E2A" w:rsidP="00015C5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EA257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81</w:t>
            </w:r>
            <w:r w:rsidR="0097200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56.4%)</w:t>
            </w:r>
          </w:p>
        </w:tc>
        <w:tc>
          <w:tcPr>
            <w:tcW w:w="1166" w:type="dxa"/>
          </w:tcPr>
          <w:p w14:paraId="1452A140" w14:textId="457D338B" w:rsidR="00CE2E2A" w:rsidRPr="00C63EA1" w:rsidRDefault="00F5084B" w:rsidP="00C63EA1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C63EA1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CE2E2A" w:rsidRPr="004D6EDE" w14:paraId="3492542C" w14:textId="77777777" w:rsidTr="00015C55">
        <w:trPr>
          <w:trHeight w:val="319"/>
          <w:jc w:val="center"/>
        </w:trPr>
        <w:tc>
          <w:tcPr>
            <w:tcW w:w="2713" w:type="dxa"/>
          </w:tcPr>
          <w:p w14:paraId="561A9AD2" w14:textId="77777777" w:rsidR="00CE2E2A" w:rsidRPr="00EA2574" w:rsidRDefault="00CE2E2A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 xml:space="preserve">Age (Year, Mean </w:t>
            </w:r>
            <w:r w:rsidRPr="00EA2574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±</w:t>
            </w: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 xml:space="preserve"> SD)</w:t>
            </w:r>
          </w:p>
        </w:tc>
        <w:tc>
          <w:tcPr>
            <w:tcW w:w="1909" w:type="dxa"/>
          </w:tcPr>
          <w:p w14:paraId="55B23CB6" w14:textId="77777777" w:rsidR="00CE2E2A" w:rsidRPr="00EA2574" w:rsidRDefault="00CE2E2A" w:rsidP="00015C5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EA257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1.45</w:t>
            </w:r>
            <w:r w:rsidRPr="00EA2574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Pr="00EA257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3.79</w:t>
            </w:r>
            <w:r w:rsidRPr="00EA2574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31" w:type="dxa"/>
          </w:tcPr>
          <w:p w14:paraId="31CFE477" w14:textId="77777777" w:rsidR="00CE2E2A" w:rsidRPr="00EA2574" w:rsidRDefault="00CE2E2A" w:rsidP="00015C5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EA257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8.77</w:t>
            </w:r>
            <w:r w:rsidRPr="00EA2574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Pr="00EA257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3.01</w:t>
            </w:r>
            <w:r w:rsidRPr="00EA2574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66" w:type="dxa"/>
          </w:tcPr>
          <w:p w14:paraId="0F7C749D" w14:textId="77777777" w:rsidR="00CE2E2A" w:rsidRPr="00EA2574" w:rsidRDefault="00CE2E2A" w:rsidP="00015C5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EA2574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FC2FC5" w:rsidRPr="004D6EDE" w14:paraId="18710900" w14:textId="77777777" w:rsidTr="00015C55">
        <w:trPr>
          <w:trHeight w:val="319"/>
          <w:jc w:val="center"/>
        </w:trPr>
        <w:tc>
          <w:tcPr>
            <w:tcW w:w="2713" w:type="dxa"/>
          </w:tcPr>
          <w:p w14:paraId="4C75629E" w14:textId="1A758758" w:rsidR="00FC2FC5" w:rsidRPr="00EA2574" w:rsidRDefault="00FC2FC5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C63EA1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Hypertension (%)</w:t>
            </w:r>
          </w:p>
        </w:tc>
        <w:tc>
          <w:tcPr>
            <w:tcW w:w="1909" w:type="dxa"/>
          </w:tcPr>
          <w:p w14:paraId="4E5526DB" w14:textId="3D0BAC6A" w:rsidR="00FC2FC5" w:rsidRPr="00C63EA1" w:rsidRDefault="00BD4C52" w:rsidP="00015C5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C63EA1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3</w:t>
            </w:r>
            <w:r w:rsidRPr="00C63EA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6</w:t>
            </w:r>
            <w:r w:rsidR="00670901" w:rsidRPr="00C63EA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37.7%)</w:t>
            </w:r>
          </w:p>
        </w:tc>
        <w:tc>
          <w:tcPr>
            <w:tcW w:w="1631" w:type="dxa"/>
          </w:tcPr>
          <w:p w14:paraId="33C08922" w14:textId="4494E83E" w:rsidR="00FC2FC5" w:rsidRPr="00C63EA1" w:rsidRDefault="00372624" w:rsidP="00015C5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C63EA1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5</w:t>
            </w:r>
            <w:r w:rsidRPr="00C63EA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72</w:t>
            </w:r>
            <w:r w:rsidR="00670901" w:rsidRPr="00C63EA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47.</w:t>
            </w:r>
            <w:r w:rsidR="00F27DBF" w:rsidRPr="00C63EA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</w:t>
            </w:r>
            <w:r w:rsidR="00670901" w:rsidRPr="00C63EA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%)</w:t>
            </w:r>
          </w:p>
        </w:tc>
        <w:tc>
          <w:tcPr>
            <w:tcW w:w="1166" w:type="dxa"/>
          </w:tcPr>
          <w:p w14:paraId="7C59B491" w14:textId="586C427E" w:rsidR="00FC2FC5" w:rsidRPr="00EA2574" w:rsidRDefault="0039274B" w:rsidP="00015C5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C63EA1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CE2E2A" w:rsidRPr="004D6EDE" w14:paraId="6D76013B" w14:textId="77777777" w:rsidTr="00015C55">
        <w:trPr>
          <w:jc w:val="center"/>
        </w:trPr>
        <w:tc>
          <w:tcPr>
            <w:tcW w:w="2713" w:type="dxa"/>
          </w:tcPr>
          <w:p w14:paraId="6CB3EB1B" w14:textId="77777777" w:rsidR="00CE2E2A" w:rsidRPr="00EA2574" w:rsidRDefault="00CE2E2A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BMI (k</w:t>
            </w:r>
            <w:r w:rsidRPr="00EA2574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g/M</w:t>
            </w: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 xml:space="preserve">2, Mean </w:t>
            </w:r>
            <w:r w:rsidRPr="00EA2574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±</w:t>
            </w: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 xml:space="preserve"> SD)</w:t>
            </w:r>
          </w:p>
        </w:tc>
        <w:tc>
          <w:tcPr>
            <w:tcW w:w="1909" w:type="dxa"/>
          </w:tcPr>
          <w:p w14:paraId="4D4F63D1" w14:textId="77777777" w:rsidR="00CE2E2A" w:rsidRPr="00EA2574" w:rsidRDefault="00CE2E2A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EA2574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25.5</w:t>
            </w: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3(</w:t>
            </w:r>
            <w:r w:rsidRPr="00EA2574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4.19</w:t>
            </w: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31" w:type="dxa"/>
          </w:tcPr>
          <w:p w14:paraId="79B53040" w14:textId="77777777" w:rsidR="00CE2E2A" w:rsidRPr="00EA2574" w:rsidRDefault="00CE2E2A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EA2574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24.10</w:t>
            </w: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(3.</w:t>
            </w:r>
            <w:r w:rsidRPr="00EA2574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79</w:t>
            </w: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66" w:type="dxa"/>
          </w:tcPr>
          <w:p w14:paraId="3708F399" w14:textId="77777777" w:rsidR="00CE2E2A" w:rsidRPr="00EA2574" w:rsidRDefault="00CE2E2A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EA2574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0.010</w:t>
            </w:r>
          </w:p>
        </w:tc>
      </w:tr>
      <w:tr w:rsidR="00FC2FC5" w:rsidRPr="004D6EDE" w14:paraId="389EE5E8" w14:textId="77777777" w:rsidTr="00015C55">
        <w:trPr>
          <w:jc w:val="center"/>
        </w:trPr>
        <w:tc>
          <w:tcPr>
            <w:tcW w:w="2713" w:type="dxa"/>
          </w:tcPr>
          <w:p w14:paraId="5DE65E73" w14:textId="41B25C5D" w:rsidR="00FC2FC5" w:rsidRPr="00EA2574" w:rsidRDefault="00FC2FC5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C63EA1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Obesity</w:t>
            </w:r>
            <w:r w:rsidRPr="00C63EA1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909" w:type="dxa"/>
          </w:tcPr>
          <w:p w14:paraId="69C2419C" w14:textId="79042FE5" w:rsidR="00FC2FC5" w:rsidRPr="00C63EA1" w:rsidRDefault="00372624" w:rsidP="00A8512A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C63EA1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1</w:t>
            </w:r>
            <w:r w:rsidRPr="00C63EA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89</w:t>
            </w:r>
            <w:r w:rsidR="00267EB0" w:rsidRPr="00C63EA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21.9%)</w:t>
            </w:r>
          </w:p>
        </w:tc>
        <w:tc>
          <w:tcPr>
            <w:tcW w:w="1631" w:type="dxa"/>
          </w:tcPr>
          <w:p w14:paraId="5C5BE3B9" w14:textId="4E74A007" w:rsidR="00FC2FC5" w:rsidRPr="00C63EA1" w:rsidRDefault="00372624" w:rsidP="00A8512A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C63EA1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1</w:t>
            </w:r>
            <w:r w:rsidRPr="00C63EA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4</w:t>
            </w:r>
            <w:r w:rsidR="00267EB0" w:rsidRPr="00C63EA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12.7%)</w:t>
            </w:r>
          </w:p>
        </w:tc>
        <w:tc>
          <w:tcPr>
            <w:tcW w:w="1166" w:type="dxa"/>
          </w:tcPr>
          <w:p w14:paraId="4C3C192E" w14:textId="2A60A7B6" w:rsidR="00FC2FC5" w:rsidRPr="00C63EA1" w:rsidRDefault="0039274B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C63EA1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CE2E2A" w:rsidRPr="004D6EDE" w14:paraId="5FF6FF9A" w14:textId="77777777" w:rsidTr="00015C55">
        <w:trPr>
          <w:jc w:val="center"/>
        </w:trPr>
        <w:tc>
          <w:tcPr>
            <w:tcW w:w="2713" w:type="dxa"/>
          </w:tcPr>
          <w:p w14:paraId="631A2DAA" w14:textId="77777777" w:rsidR="00CE2E2A" w:rsidRPr="00EA2574" w:rsidRDefault="00CE2E2A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 xml:space="preserve">Duration (Year, Mean </w:t>
            </w:r>
            <w:r w:rsidRPr="00EA2574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±</w:t>
            </w: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 xml:space="preserve"> SD)</w:t>
            </w:r>
          </w:p>
        </w:tc>
        <w:tc>
          <w:tcPr>
            <w:tcW w:w="1909" w:type="dxa"/>
          </w:tcPr>
          <w:p w14:paraId="7E56CF0F" w14:textId="77777777" w:rsidR="00CE2E2A" w:rsidRPr="00EA2574" w:rsidRDefault="00CE2E2A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EA2574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7.84</w:t>
            </w: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Pr="00EA2574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2.34</w:t>
            </w: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31" w:type="dxa"/>
          </w:tcPr>
          <w:p w14:paraId="63527FC3" w14:textId="77777777" w:rsidR="00CE2E2A" w:rsidRPr="00EA2574" w:rsidRDefault="00CE2E2A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EA2574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8.06</w:t>
            </w: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Pr="00EA2574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3.56</w:t>
            </w: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66" w:type="dxa"/>
          </w:tcPr>
          <w:p w14:paraId="6EFC4BDB" w14:textId="77777777" w:rsidR="00CE2E2A" w:rsidRPr="00EA2574" w:rsidRDefault="00CE2E2A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EA2574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0.210</w:t>
            </w:r>
          </w:p>
        </w:tc>
      </w:tr>
      <w:tr w:rsidR="00CE2E2A" w:rsidRPr="002864F2" w14:paraId="56B782B2" w14:textId="77777777" w:rsidTr="00015C55">
        <w:trPr>
          <w:jc w:val="center"/>
        </w:trPr>
        <w:tc>
          <w:tcPr>
            <w:tcW w:w="2713" w:type="dxa"/>
          </w:tcPr>
          <w:p w14:paraId="21B89848" w14:textId="77777777" w:rsidR="00CE2E2A" w:rsidRPr="00EA2574" w:rsidRDefault="00CE2E2A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TSH (</w:t>
            </w:r>
            <w:proofErr w:type="spellStart"/>
            <w:r w:rsidRPr="00EA2574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mIU</w:t>
            </w:r>
            <w:proofErr w:type="spellEnd"/>
            <w:r w:rsidRPr="00EA2574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/L</w:t>
            </w: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 xml:space="preserve">, Mean </w:t>
            </w:r>
            <w:r w:rsidRPr="00EA2574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±</w:t>
            </w: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 xml:space="preserve"> SD)</w:t>
            </w:r>
          </w:p>
        </w:tc>
        <w:tc>
          <w:tcPr>
            <w:tcW w:w="1909" w:type="dxa"/>
          </w:tcPr>
          <w:p w14:paraId="41B6B3C2" w14:textId="77777777" w:rsidR="00CE2E2A" w:rsidRPr="00EA2574" w:rsidRDefault="00CE2E2A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EA2574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1.6</w:t>
            </w: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7(0.</w:t>
            </w:r>
            <w:r w:rsidRPr="00EA2574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87</w:t>
            </w: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31" w:type="dxa"/>
          </w:tcPr>
          <w:p w14:paraId="191AFCC2" w14:textId="77777777" w:rsidR="00CE2E2A" w:rsidRPr="00EA2574" w:rsidRDefault="00CE2E2A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EA2574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1.76</w:t>
            </w: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(0.</w:t>
            </w:r>
            <w:r w:rsidRPr="00EA2574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89</w:t>
            </w: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66" w:type="dxa"/>
          </w:tcPr>
          <w:p w14:paraId="3B5F6BCE" w14:textId="77777777" w:rsidR="00CE2E2A" w:rsidRPr="00EA2574" w:rsidRDefault="00CE2E2A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CE2E2A" w:rsidRPr="002864F2" w14:paraId="4D733E70" w14:textId="77777777" w:rsidTr="00015C55">
        <w:trPr>
          <w:jc w:val="center"/>
        </w:trPr>
        <w:tc>
          <w:tcPr>
            <w:tcW w:w="2713" w:type="dxa"/>
          </w:tcPr>
          <w:p w14:paraId="591DBDBB" w14:textId="77777777" w:rsidR="00CE2E2A" w:rsidRPr="00EA2574" w:rsidRDefault="00CE2E2A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FT4 (</w:t>
            </w:r>
            <w:proofErr w:type="spellStart"/>
            <w:r w:rsidRPr="00EA2574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pmol</w:t>
            </w:r>
            <w:proofErr w:type="spellEnd"/>
            <w:r w:rsidRPr="00EA2574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/L</w:t>
            </w: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 xml:space="preserve">, Mean </w:t>
            </w:r>
            <w:r w:rsidRPr="00EA2574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±</w:t>
            </w: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 xml:space="preserve"> SD)</w:t>
            </w:r>
          </w:p>
        </w:tc>
        <w:tc>
          <w:tcPr>
            <w:tcW w:w="1909" w:type="dxa"/>
          </w:tcPr>
          <w:p w14:paraId="65048B51" w14:textId="77777777" w:rsidR="00CE2E2A" w:rsidRPr="00EA2574" w:rsidRDefault="00CE2E2A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EA2574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16.92</w:t>
            </w: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Pr="00EA2574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2.25</w:t>
            </w: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31" w:type="dxa"/>
          </w:tcPr>
          <w:p w14:paraId="7A61A134" w14:textId="77777777" w:rsidR="00CE2E2A" w:rsidRPr="00EA2574" w:rsidRDefault="00CE2E2A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EA2574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16.</w:t>
            </w: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5</w:t>
            </w:r>
            <w:r w:rsidRPr="00EA2574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9</w:t>
            </w: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Pr="00EA2574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2.17</w:t>
            </w: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66" w:type="dxa"/>
          </w:tcPr>
          <w:p w14:paraId="0E722E9F" w14:textId="77777777" w:rsidR="00CE2E2A" w:rsidRPr="00EA2574" w:rsidRDefault="00CE2E2A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EA2574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</w:tr>
      <w:tr w:rsidR="00CE2E2A" w:rsidRPr="002864F2" w14:paraId="54DEA10E" w14:textId="77777777" w:rsidTr="00015C55">
        <w:trPr>
          <w:trHeight w:val="200"/>
          <w:jc w:val="center"/>
        </w:trPr>
        <w:tc>
          <w:tcPr>
            <w:tcW w:w="2713" w:type="dxa"/>
          </w:tcPr>
          <w:p w14:paraId="592F1CC3" w14:textId="77777777" w:rsidR="00CE2E2A" w:rsidRPr="00EA2574" w:rsidRDefault="00CE2E2A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FT3 (</w:t>
            </w:r>
            <w:proofErr w:type="spellStart"/>
            <w:r w:rsidRPr="00EA2574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pmol</w:t>
            </w:r>
            <w:proofErr w:type="spellEnd"/>
            <w:r w:rsidRPr="00EA2574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/L</w:t>
            </w: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 xml:space="preserve">, Mean </w:t>
            </w:r>
            <w:r w:rsidRPr="00EA2574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±</w:t>
            </w: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 xml:space="preserve"> SD)</w:t>
            </w:r>
          </w:p>
        </w:tc>
        <w:tc>
          <w:tcPr>
            <w:tcW w:w="1909" w:type="dxa"/>
          </w:tcPr>
          <w:p w14:paraId="7F6F4904" w14:textId="77777777" w:rsidR="00CE2E2A" w:rsidRPr="00EA2574" w:rsidRDefault="00CE2E2A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EA2574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4.</w:t>
            </w: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7</w:t>
            </w:r>
            <w:r w:rsidRPr="00EA2574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0</w:t>
            </w: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(0.5</w:t>
            </w:r>
            <w:r w:rsidRPr="00EA2574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3</w:t>
            </w: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31" w:type="dxa"/>
          </w:tcPr>
          <w:p w14:paraId="6B511909" w14:textId="77777777" w:rsidR="00CE2E2A" w:rsidRPr="00EA2574" w:rsidRDefault="00CE2E2A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EA2574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4.49</w:t>
            </w: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(0.5</w:t>
            </w:r>
            <w:r w:rsidRPr="00EA2574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0</w:t>
            </w: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66" w:type="dxa"/>
          </w:tcPr>
          <w:p w14:paraId="213A4E68" w14:textId="77777777" w:rsidR="00CE2E2A" w:rsidRPr="00EA2574" w:rsidRDefault="00CE2E2A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EA2574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</w:tbl>
    <w:p w14:paraId="662001A6" w14:textId="77777777" w:rsidR="00FE7431" w:rsidRPr="00077012" w:rsidRDefault="00FE7431" w:rsidP="00FE7431">
      <w:pPr>
        <w:autoSpaceDE w:val="0"/>
        <w:autoSpaceDN w:val="0"/>
        <w:adjustRightInd w:val="0"/>
        <w:spacing w:line="300" w:lineRule="auto"/>
        <w:rPr>
          <w:rFonts w:ascii="Times New Roman" w:eastAsia="宋体" w:hAnsi="Times New Roman" w:cs="Times New Roman"/>
          <w:szCs w:val="21"/>
        </w:rPr>
      </w:pPr>
      <w:r>
        <w:rPr>
          <w:rFonts w:ascii="宋体" w:hAnsi="宋体" w:cs="宋体" w:hint="eastAsia"/>
          <w:b/>
          <w:color w:val="000000" w:themeColor="text1"/>
          <w:kern w:val="0"/>
          <w:szCs w:val="21"/>
        </w:rPr>
        <w:t>(</w:t>
      </w:r>
      <w:r>
        <w:rPr>
          <w:rFonts w:ascii="Times New Roman" w:eastAsia="宋体" w:hAnsi="Times New Roman" w:cs="Times New Roman"/>
          <w:szCs w:val="21"/>
        </w:rPr>
        <w:t>BMI, b</w:t>
      </w:r>
      <w:r w:rsidRPr="002722E2">
        <w:rPr>
          <w:rFonts w:ascii="Times New Roman" w:eastAsia="宋体" w:hAnsi="Times New Roman" w:cs="Times New Roman"/>
          <w:szCs w:val="21"/>
        </w:rPr>
        <w:t xml:space="preserve">ody </w:t>
      </w:r>
      <w:r>
        <w:rPr>
          <w:rFonts w:ascii="Times New Roman" w:eastAsia="宋体" w:hAnsi="Times New Roman" w:cs="Times New Roman"/>
          <w:szCs w:val="21"/>
        </w:rPr>
        <w:t>m</w:t>
      </w:r>
      <w:r w:rsidRPr="002722E2">
        <w:rPr>
          <w:rFonts w:ascii="Times New Roman" w:eastAsia="宋体" w:hAnsi="Times New Roman" w:cs="Times New Roman"/>
          <w:szCs w:val="21"/>
        </w:rPr>
        <w:t xml:space="preserve">ass </w:t>
      </w:r>
      <w:r>
        <w:rPr>
          <w:rFonts w:ascii="Times New Roman" w:eastAsia="宋体" w:hAnsi="Times New Roman" w:cs="Times New Roman"/>
          <w:szCs w:val="21"/>
        </w:rPr>
        <w:t>i</w:t>
      </w:r>
      <w:r w:rsidRPr="002722E2">
        <w:rPr>
          <w:rFonts w:ascii="Times New Roman" w:eastAsia="宋体" w:hAnsi="Times New Roman" w:cs="Times New Roman"/>
          <w:szCs w:val="21"/>
        </w:rPr>
        <w:t>ndex</w:t>
      </w:r>
      <w:r>
        <w:rPr>
          <w:rFonts w:ascii="Times New Roman" w:eastAsia="宋体" w:hAnsi="Times New Roman" w:cs="Times New Roman"/>
          <w:szCs w:val="21"/>
        </w:rPr>
        <w:t xml:space="preserve">; TSH, </w:t>
      </w:r>
      <w:r w:rsidRPr="00077012">
        <w:rPr>
          <w:rFonts w:ascii="Times New Roman" w:eastAsia="宋体" w:hAnsi="Times New Roman" w:cs="Times New Roman"/>
          <w:szCs w:val="21"/>
        </w:rPr>
        <w:t xml:space="preserve">thyroid stimulating hormone; </w:t>
      </w:r>
      <w:r>
        <w:rPr>
          <w:rFonts w:ascii="Times New Roman" w:eastAsia="宋体" w:hAnsi="Times New Roman" w:cs="Times New Roman"/>
          <w:szCs w:val="21"/>
        </w:rPr>
        <w:t>f</w:t>
      </w:r>
      <w:r w:rsidRPr="00077012">
        <w:rPr>
          <w:rFonts w:ascii="Times New Roman" w:eastAsia="宋体" w:hAnsi="Times New Roman" w:cs="Times New Roman"/>
          <w:szCs w:val="21"/>
        </w:rPr>
        <w:t xml:space="preserve">T3, free triiodothyronine; </w:t>
      </w:r>
      <w:r>
        <w:rPr>
          <w:rFonts w:ascii="Times New Roman" w:eastAsia="宋体" w:hAnsi="Times New Roman" w:cs="Times New Roman"/>
          <w:szCs w:val="21"/>
        </w:rPr>
        <w:t>f</w:t>
      </w:r>
      <w:r w:rsidRPr="00077012">
        <w:rPr>
          <w:rFonts w:ascii="Times New Roman" w:eastAsia="宋体" w:hAnsi="Times New Roman" w:cs="Times New Roman"/>
          <w:szCs w:val="21"/>
        </w:rPr>
        <w:t>T4, free thyroxine)</w:t>
      </w:r>
    </w:p>
    <w:p w14:paraId="7BD5758B" w14:textId="0D027604" w:rsidR="00CE2E2A" w:rsidRDefault="00CE2E2A" w:rsidP="00CE2E2A">
      <w:pPr>
        <w:autoSpaceDE w:val="0"/>
        <w:autoSpaceDN w:val="0"/>
        <w:adjustRightInd w:val="0"/>
        <w:spacing w:line="300" w:lineRule="auto"/>
        <w:rPr>
          <w:rFonts w:ascii="宋体" w:hAnsi="宋体" w:cs="宋体"/>
          <w:b/>
          <w:color w:val="000000" w:themeColor="text1"/>
          <w:kern w:val="0"/>
          <w:szCs w:val="21"/>
        </w:rPr>
      </w:pPr>
    </w:p>
    <w:p w14:paraId="327627EF" w14:textId="79E6C34D" w:rsidR="00A64317" w:rsidRDefault="00A64317" w:rsidP="00CE2E2A">
      <w:pPr>
        <w:autoSpaceDE w:val="0"/>
        <w:autoSpaceDN w:val="0"/>
        <w:adjustRightInd w:val="0"/>
        <w:spacing w:line="300" w:lineRule="auto"/>
        <w:rPr>
          <w:rFonts w:ascii="宋体" w:hAnsi="宋体" w:cs="宋体"/>
          <w:b/>
          <w:color w:val="000000" w:themeColor="text1"/>
          <w:kern w:val="0"/>
          <w:szCs w:val="21"/>
        </w:rPr>
      </w:pPr>
    </w:p>
    <w:p w14:paraId="24DF6C1E" w14:textId="2A437A37" w:rsidR="00A64317" w:rsidRDefault="00A64317" w:rsidP="00CE2E2A">
      <w:pPr>
        <w:autoSpaceDE w:val="0"/>
        <w:autoSpaceDN w:val="0"/>
        <w:adjustRightInd w:val="0"/>
        <w:spacing w:line="300" w:lineRule="auto"/>
        <w:rPr>
          <w:rFonts w:ascii="宋体" w:hAnsi="宋体" w:cs="宋体"/>
          <w:b/>
          <w:color w:val="000000" w:themeColor="text1"/>
          <w:kern w:val="0"/>
          <w:szCs w:val="21"/>
        </w:rPr>
      </w:pPr>
    </w:p>
    <w:p w14:paraId="79B4561C" w14:textId="165870FA" w:rsidR="00A64317" w:rsidRDefault="00A64317" w:rsidP="00CE2E2A">
      <w:pPr>
        <w:autoSpaceDE w:val="0"/>
        <w:autoSpaceDN w:val="0"/>
        <w:adjustRightInd w:val="0"/>
        <w:spacing w:line="300" w:lineRule="auto"/>
        <w:rPr>
          <w:rFonts w:ascii="宋体" w:hAnsi="宋体" w:cs="宋体"/>
          <w:b/>
          <w:color w:val="000000" w:themeColor="text1"/>
          <w:kern w:val="0"/>
          <w:szCs w:val="21"/>
        </w:rPr>
      </w:pPr>
    </w:p>
    <w:p w14:paraId="59F2E396" w14:textId="5611D73E" w:rsidR="00A64317" w:rsidRDefault="00A64317" w:rsidP="00CE2E2A">
      <w:pPr>
        <w:autoSpaceDE w:val="0"/>
        <w:autoSpaceDN w:val="0"/>
        <w:adjustRightInd w:val="0"/>
        <w:spacing w:line="300" w:lineRule="auto"/>
        <w:rPr>
          <w:rFonts w:ascii="宋体" w:hAnsi="宋体" w:cs="宋体"/>
          <w:b/>
          <w:color w:val="000000" w:themeColor="text1"/>
          <w:kern w:val="0"/>
          <w:szCs w:val="21"/>
        </w:rPr>
      </w:pPr>
    </w:p>
    <w:p w14:paraId="057B58FE" w14:textId="6811B83A" w:rsidR="00A64317" w:rsidRDefault="00A64317" w:rsidP="00CE2E2A">
      <w:pPr>
        <w:autoSpaceDE w:val="0"/>
        <w:autoSpaceDN w:val="0"/>
        <w:adjustRightInd w:val="0"/>
        <w:spacing w:line="300" w:lineRule="auto"/>
        <w:rPr>
          <w:rFonts w:ascii="宋体" w:hAnsi="宋体" w:cs="宋体"/>
          <w:b/>
          <w:color w:val="000000" w:themeColor="text1"/>
          <w:kern w:val="0"/>
          <w:szCs w:val="21"/>
        </w:rPr>
      </w:pPr>
    </w:p>
    <w:p w14:paraId="0AD56C81" w14:textId="38B045C3" w:rsidR="00A64317" w:rsidRDefault="00A64317" w:rsidP="00CE2E2A">
      <w:pPr>
        <w:autoSpaceDE w:val="0"/>
        <w:autoSpaceDN w:val="0"/>
        <w:adjustRightInd w:val="0"/>
        <w:spacing w:line="300" w:lineRule="auto"/>
        <w:rPr>
          <w:rFonts w:ascii="宋体" w:hAnsi="宋体" w:cs="宋体"/>
          <w:b/>
          <w:color w:val="000000" w:themeColor="text1"/>
          <w:kern w:val="0"/>
          <w:szCs w:val="21"/>
        </w:rPr>
      </w:pPr>
    </w:p>
    <w:p w14:paraId="5D712CD2" w14:textId="59D14C1B" w:rsidR="00A64317" w:rsidRDefault="00A64317" w:rsidP="00CE2E2A">
      <w:pPr>
        <w:autoSpaceDE w:val="0"/>
        <w:autoSpaceDN w:val="0"/>
        <w:adjustRightInd w:val="0"/>
        <w:spacing w:line="300" w:lineRule="auto"/>
        <w:rPr>
          <w:rFonts w:ascii="宋体" w:hAnsi="宋体" w:cs="宋体"/>
          <w:b/>
          <w:color w:val="000000" w:themeColor="text1"/>
          <w:kern w:val="0"/>
          <w:szCs w:val="21"/>
        </w:rPr>
      </w:pPr>
    </w:p>
    <w:p w14:paraId="4D617D27" w14:textId="300B16BD" w:rsidR="00A64317" w:rsidRDefault="00A64317" w:rsidP="00CE2E2A">
      <w:pPr>
        <w:autoSpaceDE w:val="0"/>
        <w:autoSpaceDN w:val="0"/>
        <w:adjustRightInd w:val="0"/>
        <w:spacing w:line="300" w:lineRule="auto"/>
        <w:rPr>
          <w:rFonts w:ascii="宋体" w:hAnsi="宋体" w:cs="宋体"/>
          <w:b/>
          <w:color w:val="000000" w:themeColor="text1"/>
          <w:kern w:val="0"/>
          <w:szCs w:val="21"/>
        </w:rPr>
      </w:pPr>
    </w:p>
    <w:p w14:paraId="347414C5" w14:textId="644DA7AD" w:rsidR="00A64317" w:rsidRDefault="00A64317" w:rsidP="00CE2E2A">
      <w:pPr>
        <w:autoSpaceDE w:val="0"/>
        <w:autoSpaceDN w:val="0"/>
        <w:adjustRightInd w:val="0"/>
        <w:spacing w:line="300" w:lineRule="auto"/>
        <w:rPr>
          <w:rFonts w:ascii="宋体" w:hAnsi="宋体" w:cs="宋体"/>
          <w:b/>
          <w:color w:val="000000" w:themeColor="text1"/>
          <w:kern w:val="0"/>
          <w:szCs w:val="21"/>
        </w:rPr>
      </w:pPr>
    </w:p>
    <w:p w14:paraId="12267716" w14:textId="68B3354C" w:rsidR="00A64317" w:rsidRDefault="00A64317" w:rsidP="00CE2E2A">
      <w:pPr>
        <w:autoSpaceDE w:val="0"/>
        <w:autoSpaceDN w:val="0"/>
        <w:adjustRightInd w:val="0"/>
        <w:spacing w:line="300" w:lineRule="auto"/>
        <w:rPr>
          <w:rFonts w:ascii="宋体" w:hAnsi="宋体" w:cs="宋体"/>
          <w:b/>
          <w:color w:val="000000" w:themeColor="text1"/>
          <w:kern w:val="0"/>
          <w:szCs w:val="21"/>
        </w:rPr>
      </w:pPr>
    </w:p>
    <w:p w14:paraId="3E108831" w14:textId="1B4582A4" w:rsidR="00A64317" w:rsidRDefault="00A64317" w:rsidP="00CE2E2A">
      <w:pPr>
        <w:autoSpaceDE w:val="0"/>
        <w:autoSpaceDN w:val="0"/>
        <w:adjustRightInd w:val="0"/>
        <w:spacing w:line="300" w:lineRule="auto"/>
        <w:rPr>
          <w:rFonts w:ascii="宋体" w:hAnsi="宋体" w:cs="宋体"/>
          <w:b/>
          <w:color w:val="000000" w:themeColor="text1"/>
          <w:kern w:val="0"/>
          <w:szCs w:val="21"/>
        </w:rPr>
      </w:pPr>
    </w:p>
    <w:p w14:paraId="54B181F4" w14:textId="38D34635" w:rsidR="00A64317" w:rsidRDefault="00A64317" w:rsidP="00CE2E2A">
      <w:pPr>
        <w:autoSpaceDE w:val="0"/>
        <w:autoSpaceDN w:val="0"/>
        <w:adjustRightInd w:val="0"/>
        <w:spacing w:line="300" w:lineRule="auto"/>
        <w:rPr>
          <w:rFonts w:ascii="宋体" w:hAnsi="宋体" w:cs="宋体"/>
          <w:b/>
          <w:color w:val="000000" w:themeColor="text1"/>
          <w:kern w:val="0"/>
          <w:szCs w:val="21"/>
        </w:rPr>
      </w:pPr>
    </w:p>
    <w:p w14:paraId="1C392D8E" w14:textId="5895734E" w:rsidR="00A64317" w:rsidRDefault="00A64317" w:rsidP="00CE2E2A">
      <w:pPr>
        <w:autoSpaceDE w:val="0"/>
        <w:autoSpaceDN w:val="0"/>
        <w:adjustRightInd w:val="0"/>
        <w:spacing w:line="300" w:lineRule="auto"/>
        <w:rPr>
          <w:rFonts w:ascii="宋体" w:hAnsi="宋体" w:cs="宋体"/>
          <w:b/>
          <w:color w:val="000000" w:themeColor="text1"/>
          <w:kern w:val="0"/>
          <w:szCs w:val="21"/>
        </w:rPr>
      </w:pPr>
    </w:p>
    <w:p w14:paraId="7875658D" w14:textId="4AC5D9D8" w:rsidR="00A64317" w:rsidRDefault="00A64317" w:rsidP="00CE2E2A">
      <w:pPr>
        <w:autoSpaceDE w:val="0"/>
        <w:autoSpaceDN w:val="0"/>
        <w:adjustRightInd w:val="0"/>
        <w:spacing w:line="300" w:lineRule="auto"/>
        <w:rPr>
          <w:rFonts w:ascii="宋体" w:hAnsi="宋体" w:cs="宋体"/>
          <w:b/>
          <w:color w:val="000000" w:themeColor="text1"/>
          <w:kern w:val="0"/>
          <w:szCs w:val="21"/>
        </w:rPr>
      </w:pPr>
    </w:p>
    <w:p w14:paraId="2343049E" w14:textId="5D14F05F" w:rsidR="00A64317" w:rsidRDefault="00A64317" w:rsidP="00CE2E2A">
      <w:pPr>
        <w:autoSpaceDE w:val="0"/>
        <w:autoSpaceDN w:val="0"/>
        <w:adjustRightInd w:val="0"/>
        <w:spacing w:line="300" w:lineRule="auto"/>
        <w:rPr>
          <w:rFonts w:ascii="宋体" w:hAnsi="宋体" w:cs="宋体"/>
          <w:b/>
          <w:color w:val="000000" w:themeColor="text1"/>
          <w:kern w:val="0"/>
          <w:szCs w:val="21"/>
        </w:rPr>
      </w:pPr>
    </w:p>
    <w:p w14:paraId="07565797" w14:textId="166ADEA0" w:rsidR="00A64317" w:rsidRDefault="00A64317" w:rsidP="00CE2E2A">
      <w:pPr>
        <w:autoSpaceDE w:val="0"/>
        <w:autoSpaceDN w:val="0"/>
        <w:adjustRightInd w:val="0"/>
        <w:spacing w:line="300" w:lineRule="auto"/>
        <w:rPr>
          <w:rFonts w:ascii="宋体" w:hAnsi="宋体" w:cs="宋体"/>
          <w:b/>
          <w:color w:val="000000" w:themeColor="text1"/>
          <w:kern w:val="0"/>
          <w:szCs w:val="21"/>
        </w:rPr>
      </w:pPr>
    </w:p>
    <w:p w14:paraId="1CEB5E65" w14:textId="0C90F9FF" w:rsidR="00A64317" w:rsidRDefault="00A64317" w:rsidP="00CE2E2A">
      <w:pPr>
        <w:autoSpaceDE w:val="0"/>
        <w:autoSpaceDN w:val="0"/>
        <w:adjustRightInd w:val="0"/>
        <w:spacing w:line="300" w:lineRule="auto"/>
        <w:rPr>
          <w:rFonts w:ascii="宋体" w:hAnsi="宋体" w:cs="宋体"/>
          <w:b/>
          <w:color w:val="000000" w:themeColor="text1"/>
          <w:kern w:val="0"/>
          <w:szCs w:val="21"/>
        </w:rPr>
      </w:pPr>
    </w:p>
    <w:p w14:paraId="30D3730B" w14:textId="3AF14ACF" w:rsidR="00A64317" w:rsidRDefault="00A64317" w:rsidP="00CE2E2A">
      <w:pPr>
        <w:autoSpaceDE w:val="0"/>
        <w:autoSpaceDN w:val="0"/>
        <w:adjustRightInd w:val="0"/>
        <w:spacing w:line="300" w:lineRule="auto"/>
        <w:rPr>
          <w:rFonts w:ascii="宋体" w:hAnsi="宋体" w:cs="宋体"/>
          <w:b/>
          <w:color w:val="000000" w:themeColor="text1"/>
          <w:kern w:val="0"/>
          <w:szCs w:val="21"/>
        </w:rPr>
      </w:pPr>
    </w:p>
    <w:p w14:paraId="55CFAA8F" w14:textId="1ACF151B" w:rsidR="00A64317" w:rsidRDefault="00A64317" w:rsidP="00CE2E2A">
      <w:pPr>
        <w:autoSpaceDE w:val="0"/>
        <w:autoSpaceDN w:val="0"/>
        <w:adjustRightInd w:val="0"/>
        <w:spacing w:line="300" w:lineRule="auto"/>
        <w:rPr>
          <w:rFonts w:ascii="宋体" w:hAnsi="宋体" w:cs="宋体"/>
          <w:b/>
          <w:color w:val="000000" w:themeColor="text1"/>
          <w:kern w:val="0"/>
          <w:szCs w:val="21"/>
        </w:rPr>
      </w:pPr>
    </w:p>
    <w:p w14:paraId="15696888" w14:textId="07DBD3F8" w:rsidR="00A64317" w:rsidRDefault="00A64317" w:rsidP="00CE2E2A">
      <w:pPr>
        <w:autoSpaceDE w:val="0"/>
        <w:autoSpaceDN w:val="0"/>
        <w:adjustRightInd w:val="0"/>
        <w:spacing w:line="300" w:lineRule="auto"/>
        <w:rPr>
          <w:rFonts w:ascii="宋体" w:hAnsi="宋体" w:cs="宋体"/>
          <w:b/>
          <w:color w:val="000000" w:themeColor="text1"/>
          <w:kern w:val="0"/>
          <w:szCs w:val="21"/>
        </w:rPr>
      </w:pPr>
    </w:p>
    <w:p w14:paraId="3A36263C" w14:textId="77777777" w:rsidR="00A64317" w:rsidRPr="00FE7431" w:rsidRDefault="00A64317" w:rsidP="00CE2E2A">
      <w:pPr>
        <w:autoSpaceDE w:val="0"/>
        <w:autoSpaceDN w:val="0"/>
        <w:adjustRightInd w:val="0"/>
        <w:spacing w:line="300" w:lineRule="auto"/>
        <w:rPr>
          <w:rFonts w:ascii="宋体" w:hAnsi="宋体" w:cs="宋体"/>
          <w:b/>
          <w:color w:val="000000" w:themeColor="text1"/>
          <w:kern w:val="0"/>
          <w:szCs w:val="21"/>
        </w:rPr>
      </w:pPr>
    </w:p>
    <w:p w14:paraId="7C05B8CF" w14:textId="3C1DCA87" w:rsidR="00465E7B" w:rsidRPr="00110DD2" w:rsidRDefault="00465E7B" w:rsidP="00110DD2">
      <w:pPr>
        <w:autoSpaceDE w:val="0"/>
        <w:autoSpaceDN w:val="0"/>
        <w:adjustRightInd w:val="0"/>
        <w:ind w:firstLineChars="250" w:firstLine="527"/>
        <w:jc w:val="center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  <w:r>
        <w:rPr>
          <w:rFonts w:ascii="Times New Roman" w:eastAsia="宋体" w:hAnsi="Times New Roman" w:cs="Times New Roman"/>
          <w:b/>
          <w:szCs w:val="21"/>
        </w:rPr>
        <w:t>Supplementary table 3</w:t>
      </w:r>
      <w:r w:rsidRPr="00B25699">
        <w:rPr>
          <w:rFonts w:ascii="Times New Roman" w:eastAsia="宋体" w:hAnsi="Times New Roman" w:cs="Times New Roman"/>
          <w:b/>
          <w:szCs w:val="21"/>
        </w:rPr>
        <w:t xml:space="preserve"> D</w:t>
      </w:r>
      <w:r w:rsidRPr="00853C20">
        <w:rPr>
          <w:rFonts w:ascii="Times New Roman" w:eastAsia="宋体" w:hAnsi="Times New Roman" w:cs="Times New Roman"/>
          <w:b/>
          <w:szCs w:val="21"/>
        </w:rPr>
        <w:t>ifferences in</w:t>
      </w:r>
      <w:r>
        <w:rPr>
          <w:rFonts w:ascii="Times New Roman" w:eastAsia="宋体" w:hAnsi="Times New Roman" w:cs="Times New Roman"/>
          <w:b/>
          <w:szCs w:val="21"/>
        </w:rPr>
        <w:t xml:space="preserve"> NFS </w:t>
      </w:r>
      <w:r w:rsidRPr="00853C20">
        <w:rPr>
          <w:rFonts w:ascii="Times New Roman" w:eastAsia="宋体" w:hAnsi="Times New Roman" w:cs="Times New Roman" w:hint="eastAsia"/>
          <w:b/>
          <w:szCs w:val="21"/>
        </w:rPr>
        <w:t>s</w:t>
      </w:r>
      <w:r w:rsidRPr="00853C20">
        <w:rPr>
          <w:rFonts w:ascii="Times New Roman" w:eastAsia="宋体" w:hAnsi="Times New Roman" w:cs="Times New Roman"/>
          <w:b/>
          <w:szCs w:val="21"/>
        </w:rPr>
        <w:t xml:space="preserve">core, </w:t>
      </w:r>
      <w:r w:rsidRPr="00853C20">
        <w:rPr>
          <w:rFonts w:ascii="Times New Roman" w:eastAsia="宋体" w:hAnsi="Times New Roman" w:cs="Times New Roman" w:hint="eastAsia"/>
          <w:b/>
          <w:szCs w:val="21"/>
        </w:rPr>
        <w:t>FIB-</w:t>
      </w:r>
      <w:r w:rsidRPr="00853C20">
        <w:rPr>
          <w:rFonts w:ascii="Times New Roman" w:eastAsia="宋体" w:hAnsi="Times New Roman" w:cs="Times New Roman"/>
          <w:b/>
          <w:szCs w:val="21"/>
        </w:rPr>
        <w:t>4</w:t>
      </w:r>
      <w:r w:rsidRPr="00853C20">
        <w:rPr>
          <w:rFonts w:ascii="Times New Roman" w:eastAsia="宋体" w:hAnsi="Times New Roman" w:cs="Times New Roman" w:hint="eastAsia"/>
          <w:b/>
          <w:szCs w:val="21"/>
        </w:rPr>
        <w:t xml:space="preserve"> s</w:t>
      </w:r>
      <w:r w:rsidRPr="00853C20">
        <w:rPr>
          <w:rFonts w:ascii="Times New Roman" w:eastAsia="宋体" w:hAnsi="Times New Roman" w:cs="Times New Roman"/>
          <w:b/>
          <w:szCs w:val="21"/>
        </w:rPr>
        <w:t>core and BARD score</w:t>
      </w:r>
      <w:r>
        <w:rPr>
          <w:rFonts w:ascii="Times New Roman" w:eastAsia="宋体" w:hAnsi="Times New Roman" w:cs="Times New Roman"/>
          <w:b/>
          <w:szCs w:val="21"/>
        </w:rPr>
        <w:t xml:space="preserve"> among T2DM </w:t>
      </w:r>
      <w:r w:rsidRPr="00853C20">
        <w:rPr>
          <w:rFonts w:ascii="Times New Roman" w:eastAsia="宋体" w:hAnsi="Times New Roman" w:cs="Times New Roman"/>
          <w:b/>
          <w:szCs w:val="21"/>
        </w:rPr>
        <w:t xml:space="preserve">patients </w:t>
      </w:r>
      <w:r w:rsidRPr="00EF6F90">
        <w:rPr>
          <w:rFonts w:ascii="Times New Roman" w:eastAsia="宋体" w:hAnsi="Times New Roman" w:cs="Times New Roman"/>
          <w:b/>
          <w:szCs w:val="21"/>
        </w:rPr>
        <w:t>grouped</w:t>
      </w:r>
      <w:r>
        <w:rPr>
          <w:rFonts w:ascii="Times New Roman" w:eastAsia="宋体" w:hAnsi="Times New Roman" w:cs="Times New Roman"/>
          <w:b/>
          <w:szCs w:val="21"/>
        </w:rPr>
        <w:t xml:space="preserve"> by fT3 levels</w:t>
      </w:r>
    </w:p>
    <w:tbl>
      <w:tblPr>
        <w:tblW w:w="9102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713"/>
        <w:gridCol w:w="1909"/>
        <w:gridCol w:w="1683"/>
        <w:gridCol w:w="1631"/>
        <w:gridCol w:w="1166"/>
      </w:tblGrid>
      <w:tr w:rsidR="00465E7B" w:rsidRPr="00590E2C" w14:paraId="1C1A1A06" w14:textId="77777777" w:rsidTr="00015C55">
        <w:trPr>
          <w:trHeight w:val="438"/>
        </w:trPr>
        <w:tc>
          <w:tcPr>
            <w:tcW w:w="2713" w:type="dxa"/>
            <w:tcBorders>
              <w:bottom w:val="single" w:sz="12" w:space="0" w:color="000000"/>
            </w:tcBorders>
          </w:tcPr>
          <w:p w14:paraId="028FD191" w14:textId="77777777" w:rsidR="00465E7B" w:rsidRPr="00590E2C" w:rsidRDefault="00465E7B" w:rsidP="00015C5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1909" w:type="dxa"/>
            <w:tcBorders>
              <w:bottom w:val="single" w:sz="12" w:space="0" w:color="000000"/>
            </w:tcBorders>
          </w:tcPr>
          <w:p w14:paraId="62675E99" w14:textId="77777777" w:rsidR="00465E7B" w:rsidRPr="00590E2C" w:rsidRDefault="00465E7B" w:rsidP="00015C5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Q1</w:t>
            </w:r>
          </w:p>
        </w:tc>
        <w:tc>
          <w:tcPr>
            <w:tcW w:w="1683" w:type="dxa"/>
            <w:tcBorders>
              <w:bottom w:val="single" w:sz="12" w:space="0" w:color="000000"/>
            </w:tcBorders>
          </w:tcPr>
          <w:p w14:paraId="32A4F2E5" w14:textId="77777777" w:rsidR="00465E7B" w:rsidRPr="00590E2C" w:rsidRDefault="00465E7B" w:rsidP="00015C5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Q2</w:t>
            </w:r>
          </w:p>
        </w:tc>
        <w:tc>
          <w:tcPr>
            <w:tcW w:w="1631" w:type="dxa"/>
            <w:tcBorders>
              <w:bottom w:val="single" w:sz="12" w:space="0" w:color="000000"/>
            </w:tcBorders>
          </w:tcPr>
          <w:p w14:paraId="7D070777" w14:textId="77777777" w:rsidR="00465E7B" w:rsidRPr="00590E2C" w:rsidRDefault="00465E7B" w:rsidP="00015C5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Q3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</w:tcPr>
          <w:p w14:paraId="11B65CFD" w14:textId="77777777" w:rsidR="00465E7B" w:rsidRPr="00590E2C" w:rsidRDefault="00465E7B" w:rsidP="00015C55">
            <w:pP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P</w:t>
            </w:r>
            <w:r w:rsidRPr="00590E2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value</w:t>
            </w:r>
            <w:r w:rsidRPr="00590E2C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</w:tr>
      <w:tr w:rsidR="00465E7B" w:rsidRPr="00590E2C" w14:paraId="126EE527" w14:textId="77777777" w:rsidTr="00015C55">
        <w:trPr>
          <w:trHeight w:val="319"/>
        </w:trPr>
        <w:tc>
          <w:tcPr>
            <w:tcW w:w="2713" w:type="dxa"/>
          </w:tcPr>
          <w:p w14:paraId="30650FED" w14:textId="77777777" w:rsidR="00465E7B" w:rsidRPr="00590E2C" w:rsidRDefault="00465E7B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Number</w:t>
            </w:r>
          </w:p>
        </w:tc>
        <w:tc>
          <w:tcPr>
            <w:tcW w:w="1909" w:type="dxa"/>
          </w:tcPr>
          <w:p w14:paraId="3020D655" w14:textId="77777777" w:rsidR="00465E7B" w:rsidRPr="00590E2C" w:rsidRDefault="00465E7B" w:rsidP="00015C5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96</w:t>
            </w:r>
          </w:p>
        </w:tc>
        <w:tc>
          <w:tcPr>
            <w:tcW w:w="1683" w:type="dxa"/>
          </w:tcPr>
          <w:p w14:paraId="76CB4F8B" w14:textId="77777777" w:rsidR="00465E7B" w:rsidRPr="00590E2C" w:rsidRDefault="00465E7B" w:rsidP="00015C5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89</w:t>
            </w:r>
          </w:p>
        </w:tc>
        <w:tc>
          <w:tcPr>
            <w:tcW w:w="1631" w:type="dxa"/>
          </w:tcPr>
          <w:p w14:paraId="70B79170" w14:textId="77777777" w:rsidR="00465E7B" w:rsidRPr="00590E2C" w:rsidRDefault="00465E7B" w:rsidP="00015C5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87</w:t>
            </w:r>
          </w:p>
        </w:tc>
        <w:tc>
          <w:tcPr>
            <w:tcW w:w="1166" w:type="dxa"/>
          </w:tcPr>
          <w:p w14:paraId="4D535EF6" w14:textId="77777777" w:rsidR="00465E7B" w:rsidRPr="00590E2C" w:rsidRDefault="00465E7B" w:rsidP="00015C5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65E7B" w:rsidRPr="00C63EA1" w14:paraId="2B8522AB" w14:textId="77777777" w:rsidTr="00015C55">
        <w:trPr>
          <w:trHeight w:val="319"/>
        </w:trPr>
        <w:tc>
          <w:tcPr>
            <w:tcW w:w="2713" w:type="dxa"/>
          </w:tcPr>
          <w:p w14:paraId="4359BE38" w14:textId="77777777" w:rsidR="00465E7B" w:rsidRPr="00590E2C" w:rsidRDefault="00465E7B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Gender (Male, %)</w:t>
            </w:r>
          </w:p>
        </w:tc>
        <w:tc>
          <w:tcPr>
            <w:tcW w:w="1909" w:type="dxa"/>
          </w:tcPr>
          <w:p w14:paraId="64E334E5" w14:textId="244A883E" w:rsidR="00465E7B" w:rsidRPr="00590E2C" w:rsidRDefault="00465E7B" w:rsidP="00015C5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23</w:t>
            </w:r>
            <w:r w:rsidR="00CE648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="00920A9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6.4%</w:t>
            </w:r>
            <w:r w:rsidR="00CE648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83" w:type="dxa"/>
          </w:tcPr>
          <w:p w14:paraId="7B712B20" w14:textId="661F405A" w:rsidR="00465E7B" w:rsidRPr="00590E2C" w:rsidRDefault="00465E7B" w:rsidP="00015C5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14</w:t>
            </w:r>
            <w:r w:rsidR="00920A9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60.1%)</w:t>
            </w:r>
          </w:p>
        </w:tc>
        <w:tc>
          <w:tcPr>
            <w:tcW w:w="1631" w:type="dxa"/>
          </w:tcPr>
          <w:p w14:paraId="3F906715" w14:textId="4675EC86" w:rsidR="00465E7B" w:rsidRPr="00590E2C" w:rsidRDefault="00465E7B" w:rsidP="00015C5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32</w:t>
            </w:r>
            <w:r w:rsidR="00920A9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77.4%)</w:t>
            </w:r>
          </w:p>
        </w:tc>
        <w:tc>
          <w:tcPr>
            <w:tcW w:w="1166" w:type="dxa"/>
          </w:tcPr>
          <w:p w14:paraId="21CF5F3B" w14:textId="257B40EF" w:rsidR="00465E7B" w:rsidRPr="00590E2C" w:rsidRDefault="00730A38" w:rsidP="00015C5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C63EA1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465E7B" w:rsidRPr="00C63EA1" w14:paraId="08E608AE" w14:textId="77777777" w:rsidTr="00015C55">
        <w:trPr>
          <w:trHeight w:val="319"/>
        </w:trPr>
        <w:tc>
          <w:tcPr>
            <w:tcW w:w="2713" w:type="dxa"/>
          </w:tcPr>
          <w:p w14:paraId="2D8FB17F" w14:textId="77777777" w:rsidR="00465E7B" w:rsidRPr="00590E2C" w:rsidRDefault="00465E7B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 xml:space="preserve">Age (Year, Mean </w:t>
            </w: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±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 xml:space="preserve"> SD)</w:t>
            </w:r>
          </w:p>
        </w:tc>
        <w:tc>
          <w:tcPr>
            <w:tcW w:w="1909" w:type="dxa"/>
          </w:tcPr>
          <w:p w14:paraId="7C991187" w14:textId="77777777" w:rsidR="00465E7B" w:rsidRPr="00590E2C" w:rsidRDefault="00465E7B" w:rsidP="00015C5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9.94</w:t>
            </w:r>
            <w:r w:rsidRPr="00590E2C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Pr="00590E2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2.97</w:t>
            </w:r>
            <w:r w:rsidRPr="00590E2C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83" w:type="dxa"/>
          </w:tcPr>
          <w:p w14:paraId="17425152" w14:textId="77777777" w:rsidR="00465E7B" w:rsidRPr="00590E2C" w:rsidRDefault="00465E7B" w:rsidP="00015C5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6.54</w:t>
            </w:r>
            <w:r w:rsidRPr="00590E2C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Pr="00590E2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3.06</w:t>
            </w:r>
            <w:r w:rsidRPr="00590E2C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31" w:type="dxa"/>
          </w:tcPr>
          <w:p w14:paraId="66367235" w14:textId="77777777" w:rsidR="00465E7B" w:rsidRPr="00590E2C" w:rsidRDefault="00465E7B" w:rsidP="00015C5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0.62</w:t>
            </w:r>
            <w:r w:rsidRPr="00590E2C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Pr="00590E2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3.79</w:t>
            </w:r>
            <w:r w:rsidRPr="00590E2C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66" w:type="dxa"/>
          </w:tcPr>
          <w:p w14:paraId="51C836AA" w14:textId="77777777" w:rsidR="00465E7B" w:rsidRPr="00590E2C" w:rsidRDefault="00465E7B" w:rsidP="00015C5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741DDE" w:rsidRPr="00C63EA1" w14:paraId="2E2CE9C7" w14:textId="77777777" w:rsidTr="00015C55">
        <w:trPr>
          <w:trHeight w:val="319"/>
        </w:trPr>
        <w:tc>
          <w:tcPr>
            <w:tcW w:w="2713" w:type="dxa"/>
          </w:tcPr>
          <w:p w14:paraId="3AC3943B" w14:textId="4CF877AD" w:rsidR="00741DDE" w:rsidRPr="00590E2C" w:rsidRDefault="00741DDE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C63EA1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Hypertension (%)</w:t>
            </w:r>
          </w:p>
        </w:tc>
        <w:tc>
          <w:tcPr>
            <w:tcW w:w="1909" w:type="dxa"/>
          </w:tcPr>
          <w:p w14:paraId="7C1A733F" w14:textId="4F760C18" w:rsidR="00741DDE" w:rsidRPr="00C63EA1" w:rsidRDefault="004F2C0E" w:rsidP="00015C5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C63EA1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3</w:t>
            </w:r>
            <w:r w:rsidRPr="00C63EA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0</w:t>
            </w:r>
            <w:r w:rsidR="0097724B" w:rsidRPr="00C63EA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48.9%)</w:t>
            </w:r>
          </w:p>
        </w:tc>
        <w:tc>
          <w:tcPr>
            <w:tcW w:w="1683" w:type="dxa"/>
          </w:tcPr>
          <w:p w14:paraId="1DC43399" w14:textId="234E6B83" w:rsidR="00741DDE" w:rsidRPr="00C63EA1" w:rsidRDefault="00C42C34" w:rsidP="00015C5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C63EA1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3</w:t>
            </w:r>
            <w:r w:rsidRPr="00C63EA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1</w:t>
            </w:r>
            <w:r w:rsidR="0097724B" w:rsidRPr="00C63EA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43.7%)</w:t>
            </w:r>
          </w:p>
        </w:tc>
        <w:tc>
          <w:tcPr>
            <w:tcW w:w="1631" w:type="dxa"/>
          </w:tcPr>
          <w:p w14:paraId="0AFC23DE" w14:textId="42F07391" w:rsidR="00741DDE" w:rsidRPr="00C63EA1" w:rsidRDefault="004F7EC4" w:rsidP="00015C5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C63EA1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2</w:t>
            </w:r>
            <w:r w:rsidRPr="00C63EA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7</w:t>
            </w:r>
            <w:r w:rsidR="0097724B" w:rsidRPr="00C63EA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37.4%)</w:t>
            </w:r>
          </w:p>
        </w:tc>
        <w:tc>
          <w:tcPr>
            <w:tcW w:w="1166" w:type="dxa"/>
          </w:tcPr>
          <w:p w14:paraId="05F8A05E" w14:textId="7DE081C4" w:rsidR="00741DDE" w:rsidRPr="00590E2C" w:rsidRDefault="00E04203" w:rsidP="00015C55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C63EA1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465E7B" w:rsidRPr="00C63EA1" w14:paraId="690F1C0B" w14:textId="77777777" w:rsidTr="00015C55">
        <w:tc>
          <w:tcPr>
            <w:tcW w:w="2713" w:type="dxa"/>
          </w:tcPr>
          <w:p w14:paraId="7BE7A46B" w14:textId="77777777" w:rsidR="00465E7B" w:rsidRPr="00590E2C" w:rsidRDefault="00465E7B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BMI (k</w:t>
            </w: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g/M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 xml:space="preserve">2, Mean </w:t>
            </w: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±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 xml:space="preserve"> SD)</w:t>
            </w:r>
          </w:p>
        </w:tc>
        <w:tc>
          <w:tcPr>
            <w:tcW w:w="1909" w:type="dxa"/>
          </w:tcPr>
          <w:p w14:paraId="009B9955" w14:textId="77777777" w:rsidR="00465E7B" w:rsidRPr="00590E2C" w:rsidRDefault="00465E7B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23.97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3.73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83" w:type="dxa"/>
          </w:tcPr>
          <w:p w14:paraId="6C55FA1D" w14:textId="77777777" w:rsidR="00465E7B" w:rsidRPr="00590E2C" w:rsidRDefault="00465E7B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24.77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4.22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31" w:type="dxa"/>
          </w:tcPr>
          <w:p w14:paraId="39691922" w14:textId="77777777" w:rsidR="00465E7B" w:rsidRPr="00590E2C" w:rsidRDefault="00465E7B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25.36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3.99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66" w:type="dxa"/>
          </w:tcPr>
          <w:p w14:paraId="0FF5F044" w14:textId="77777777" w:rsidR="00465E7B" w:rsidRPr="00590E2C" w:rsidRDefault="00465E7B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741DDE" w:rsidRPr="00C63EA1" w14:paraId="4E59254A" w14:textId="77777777" w:rsidTr="00015C55">
        <w:tc>
          <w:tcPr>
            <w:tcW w:w="2713" w:type="dxa"/>
          </w:tcPr>
          <w:p w14:paraId="0251592F" w14:textId="4852B3C7" w:rsidR="00741DDE" w:rsidRPr="00590E2C" w:rsidRDefault="00D33D5E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C63EA1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Obesity</w:t>
            </w:r>
            <w:r w:rsidRPr="00C63EA1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909" w:type="dxa"/>
          </w:tcPr>
          <w:p w14:paraId="05D71162" w14:textId="4865E71C" w:rsidR="00741DDE" w:rsidRPr="00C63EA1" w:rsidRDefault="004F2C0E" w:rsidP="00CE648F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C63EA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90</w:t>
            </w:r>
            <w:r w:rsidR="0097724B" w:rsidRPr="00C63EA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12.9%)</w:t>
            </w:r>
          </w:p>
        </w:tc>
        <w:tc>
          <w:tcPr>
            <w:tcW w:w="1683" w:type="dxa"/>
          </w:tcPr>
          <w:p w14:paraId="26C27DA6" w14:textId="643CC9DD" w:rsidR="00741DDE" w:rsidRPr="00C63EA1" w:rsidRDefault="009F63F6" w:rsidP="00CE648F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C63EA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14</w:t>
            </w:r>
            <w:r w:rsidR="0097724B" w:rsidRPr="00C63EA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16.5%)</w:t>
            </w:r>
          </w:p>
        </w:tc>
        <w:tc>
          <w:tcPr>
            <w:tcW w:w="1631" w:type="dxa"/>
          </w:tcPr>
          <w:p w14:paraId="0E5B17C0" w14:textId="4898C6F5" w:rsidR="00741DDE" w:rsidRPr="00C63EA1" w:rsidRDefault="004F7EC4" w:rsidP="00CE648F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C63EA1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1</w:t>
            </w:r>
            <w:r w:rsidRPr="00C63EA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9</w:t>
            </w:r>
            <w:r w:rsidR="0097724B" w:rsidRPr="00C63EA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20.2%)</w:t>
            </w:r>
          </w:p>
        </w:tc>
        <w:tc>
          <w:tcPr>
            <w:tcW w:w="1166" w:type="dxa"/>
          </w:tcPr>
          <w:p w14:paraId="57AACBCC" w14:textId="7030D49A" w:rsidR="00741DDE" w:rsidRPr="00590E2C" w:rsidRDefault="00164577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C63EA1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0</w:t>
            </w:r>
            <w:r w:rsidRPr="00C63EA1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.001</w:t>
            </w:r>
          </w:p>
        </w:tc>
      </w:tr>
      <w:tr w:rsidR="00465E7B" w:rsidRPr="00C63EA1" w14:paraId="4E1A30F5" w14:textId="77777777" w:rsidTr="00015C55">
        <w:tc>
          <w:tcPr>
            <w:tcW w:w="2713" w:type="dxa"/>
          </w:tcPr>
          <w:p w14:paraId="03B3CCCF" w14:textId="77777777" w:rsidR="00465E7B" w:rsidRPr="00590E2C" w:rsidRDefault="00465E7B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 xml:space="preserve">Duration (Year, Mean </w:t>
            </w: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±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 xml:space="preserve"> SD)</w:t>
            </w:r>
          </w:p>
        </w:tc>
        <w:tc>
          <w:tcPr>
            <w:tcW w:w="1909" w:type="dxa"/>
          </w:tcPr>
          <w:p w14:paraId="23C4C983" w14:textId="77777777" w:rsidR="00465E7B" w:rsidRPr="00590E2C" w:rsidRDefault="00465E7B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8.40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3.99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83" w:type="dxa"/>
          </w:tcPr>
          <w:p w14:paraId="4F7375CA" w14:textId="77777777" w:rsidR="00465E7B" w:rsidRPr="00590E2C" w:rsidRDefault="00465E7B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7.91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2.80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31" w:type="dxa"/>
          </w:tcPr>
          <w:p w14:paraId="1B7AA000" w14:textId="77777777" w:rsidR="00465E7B" w:rsidRPr="00590E2C" w:rsidRDefault="00465E7B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7.</w:t>
            </w: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59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2.22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66" w:type="dxa"/>
          </w:tcPr>
          <w:p w14:paraId="4A58DCC4" w14:textId="77777777" w:rsidR="00465E7B" w:rsidRPr="00590E2C" w:rsidRDefault="00465E7B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465E7B" w:rsidRPr="00C63EA1" w14:paraId="7F13EEE0" w14:textId="77777777" w:rsidTr="00015C55">
        <w:tc>
          <w:tcPr>
            <w:tcW w:w="2713" w:type="dxa"/>
          </w:tcPr>
          <w:p w14:paraId="5DD4F41B" w14:textId="77777777" w:rsidR="00465E7B" w:rsidRPr="00590E2C" w:rsidRDefault="00465E7B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TSH (</w:t>
            </w:r>
            <w:proofErr w:type="spellStart"/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mIU</w:t>
            </w:r>
            <w:proofErr w:type="spellEnd"/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/L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 xml:space="preserve">, Mean </w:t>
            </w: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±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 xml:space="preserve"> SD)</w:t>
            </w:r>
          </w:p>
        </w:tc>
        <w:tc>
          <w:tcPr>
            <w:tcW w:w="1909" w:type="dxa"/>
          </w:tcPr>
          <w:p w14:paraId="4DA58620" w14:textId="77777777" w:rsidR="00465E7B" w:rsidRPr="00590E2C" w:rsidRDefault="00465E7B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1.74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(0</w:t>
            </w: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.87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83" w:type="dxa"/>
          </w:tcPr>
          <w:p w14:paraId="62175D0E" w14:textId="77777777" w:rsidR="00465E7B" w:rsidRPr="00590E2C" w:rsidRDefault="00465E7B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1.76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(0.9</w:t>
            </w: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4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31" w:type="dxa"/>
          </w:tcPr>
          <w:p w14:paraId="3559BD59" w14:textId="77777777" w:rsidR="00465E7B" w:rsidRPr="00590E2C" w:rsidRDefault="00465E7B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1.68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(0.8</w:t>
            </w: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3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66" w:type="dxa"/>
          </w:tcPr>
          <w:p w14:paraId="4EC1E250" w14:textId="77777777" w:rsidR="00465E7B" w:rsidRPr="00590E2C" w:rsidRDefault="00465E7B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0.254</w:t>
            </w:r>
          </w:p>
        </w:tc>
      </w:tr>
      <w:tr w:rsidR="00465E7B" w:rsidRPr="00C63EA1" w14:paraId="6C8485A7" w14:textId="77777777" w:rsidTr="00015C55">
        <w:tc>
          <w:tcPr>
            <w:tcW w:w="2713" w:type="dxa"/>
          </w:tcPr>
          <w:p w14:paraId="3AC00315" w14:textId="77777777" w:rsidR="00465E7B" w:rsidRPr="00590E2C" w:rsidRDefault="00465E7B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f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T4 (</w:t>
            </w:r>
            <w:proofErr w:type="spellStart"/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pmol</w:t>
            </w:r>
            <w:proofErr w:type="spellEnd"/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/L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 xml:space="preserve">, Mean </w:t>
            </w: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±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 xml:space="preserve"> SD)</w:t>
            </w:r>
          </w:p>
        </w:tc>
        <w:tc>
          <w:tcPr>
            <w:tcW w:w="1909" w:type="dxa"/>
          </w:tcPr>
          <w:p w14:paraId="73431245" w14:textId="77777777" w:rsidR="00465E7B" w:rsidRPr="00590E2C" w:rsidRDefault="00465E7B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16.2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1(</w:t>
            </w: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2.24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83" w:type="dxa"/>
          </w:tcPr>
          <w:p w14:paraId="6F20D281" w14:textId="77777777" w:rsidR="00465E7B" w:rsidRPr="00590E2C" w:rsidRDefault="00465E7B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16.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6</w:t>
            </w: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2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(2.</w:t>
            </w: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04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31" w:type="dxa"/>
          </w:tcPr>
          <w:p w14:paraId="59389F5D" w14:textId="77777777" w:rsidR="00465E7B" w:rsidRPr="00590E2C" w:rsidRDefault="00465E7B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1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7</w:t>
            </w: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.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3</w:t>
            </w: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6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(2.</w:t>
            </w: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19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66" w:type="dxa"/>
          </w:tcPr>
          <w:p w14:paraId="6C46A067" w14:textId="77777777" w:rsidR="00465E7B" w:rsidRPr="00590E2C" w:rsidRDefault="00465E7B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465E7B" w:rsidRPr="00590E2C" w14:paraId="70B9A748" w14:textId="77777777" w:rsidTr="00015C55">
        <w:trPr>
          <w:trHeight w:val="200"/>
        </w:trPr>
        <w:tc>
          <w:tcPr>
            <w:tcW w:w="2713" w:type="dxa"/>
          </w:tcPr>
          <w:p w14:paraId="330849C9" w14:textId="77777777" w:rsidR="00465E7B" w:rsidRPr="00590E2C" w:rsidRDefault="00465E7B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NAFLD</w:t>
            </w:r>
            <w:r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fibrosis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 xml:space="preserve"> s</w:t>
            </w: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core</w:t>
            </w:r>
          </w:p>
        </w:tc>
        <w:tc>
          <w:tcPr>
            <w:tcW w:w="1909" w:type="dxa"/>
          </w:tcPr>
          <w:p w14:paraId="60037012" w14:textId="77777777" w:rsidR="00465E7B" w:rsidRPr="00590E2C" w:rsidRDefault="00465E7B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-1.00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(1.</w:t>
            </w: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28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83" w:type="dxa"/>
          </w:tcPr>
          <w:p w14:paraId="7EEF4A63" w14:textId="77777777" w:rsidR="00465E7B" w:rsidRPr="00590E2C" w:rsidRDefault="00465E7B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-1.13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(1.</w:t>
            </w: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25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31" w:type="dxa"/>
          </w:tcPr>
          <w:p w14:paraId="3D05AEBA" w14:textId="77777777" w:rsidR="00465E7B" w:rsidRPr="00590E2C" w:rsidRDefault="00465E7B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-1.49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(1.</w:t>
            </w: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15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66" w:type="dxa"/>
          </w:tcPr>
          <w:p w14:paraId="1E0CEBAA" w14:textId="77777777" w:rsidR="00465E7B" w:rsidRPr="00590E2C" w:rsidRDefault="00465E7B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465E7B" w:rsidRPr="00590E2C" w14:paraId="31F2493C" w14:textId="77777777" w:rsidTr="00015C55">
        <w:trPr>
          <w:trHeight w:val="200"/>
        </w:trPr>
        <w:tc>
          <w:tcPr>
            <w:tcW w:w="2713" w:type="dxa"/>
          </w:tcPr>
          <w:p w14:paraId="1D535CC9" w14:textId="77777777" w:rsidR="00465E7B" w:rsidRPr="00590E2C" w:rsidRDefault="00465E7B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FIB-</w:t>
            </w: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4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 xml:space="preserve"> s</w:t>
            </w: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core</w:t>
            </w:r>
          </w:p>
        </w:tc>
        <w:tc>
          <w:tcPr>
            <w:tcW w:w="1909" w:type="dxa"/>
          </w:tcPr>
          <w:p w14:paraId="221B4697" w14:textId="77777777" w:rsidR="00465E7B" w:rsidRPr="00590E2C" w:rsidRDefault="00465E7B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1.21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(0</w:t>
            </w: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.99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83" w:type="dxa"/>
          </w:tcPr>
          <w:p w14:paraId="0B6FD1D8" w14:textId="77777777" w:rsidR="00465E7B" w:rsidRPr="00590E2C" w:rsidRDefault="00465E7B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1.12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(0</w:t>
            </w: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.75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31" w:type="dxa"/>
          </w:tcPr>
          <w:p w14:paraId="5BD20DC7" w14:textId="77777777" w:rsidR="00465E7B" w:rsidRPr="00590E2C" w:rsidRDefault="00465E7B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0.96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(0</w:t>
            </w: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.58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66" w:type="dxa"/>
          </w:tcPr>
          <w:p w14:paraId="246781FB" w14:textId="77777777" w:rsidR="00465E7B" w:rsidRPr="00590E2C" w:rsidRDefault="00465E7B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465E7B" w:rsidRPr="00590E2C" w14:paraId="24340697" w14:textId="77777777" w:rsidTr="00015C55">
        <w:trPr>
          <w:trHeight w:val="200"/>
        </w:trPr>
        <w:tc>
          <w:tcPr>
            <w:tcW w:w="2713" w:type="dxa"/>
          </w:tcPr>
          <w:p w14:paraId="36F04E7A" w14:textId="77777777" w:rsidR="00465E7B" w:rsidRPr="00590E2C" w:rsidRDefault="00465E7B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BARD score</w:t>
            </w:r>
          </w:p>
        </w:tc>
        <w:tc>
          <w:tcPr>
            <w:tcW w:w="1909" w:type="dxa"/>
          </w:tcPr>
          <w:p w14:paraId="3BFF6354" w14:textId="77777777" w:rsidR="00465E7B" w:rsidRPr="00590E2C" w:rsidRDefault="00465E7B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2.47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0.98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83" w:type="dxa"/>
          </w:tcPr>
          <w:p w14:paraId="4F927285" w14:textId="77777777" w:rsidR="00465E7B" w:rsidRPr="00590E2C" w:rsidRDefault="00465E7B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2.39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(1.0</w:t>
            </w: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1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31" w:type="dxa"/>
          </w:tcPr>
          <w:p w14:paraId="40402C76" w14:textId="77777777" w:rsidR="00465E7B" w:rsidRPr="00590E2C" w:rsidRDefault="00465E7B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2.14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(1.0</w:t>
            </w:r>
            <w:r w:rsidRPr="00590E2C"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  <w:t>1</w:t>
            </w: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66" w:type="dxa"/>
          </w:tcPr>
          <w:p w14:paraId="78F68407" w14:textId="77777777" w:rsidR="00465E7B" w:rsidRPr="00590E2C" w:rsidRDefault="00465E7B" w:rsidP="00015C55">
            <w:pPr>
              <w:pStyle w:val="1"/>
              <w:spacing w:beforeLines="0" w:before="0" w:afterLines="0" w:after="0"/>
              <w:rPr>
                <w:rFonts w:ascii="Times New Roman" w:eastAsia="宋体" w:hAnsi="Times New Roman"/>
                <w:b w:val="0"/>
                <w:bCs/>
                <w:color w:val="000000" w:themeColor="text1"/>
                <w:kern w:val="0"/>
                <w:sz w:val="20"/>
                <w:szCs w:val="20"/>
              </w:rPr>
            </w:pPr>
            <w:r w:rsidRPr="00590E2C">
              <w:rPr>
                <w:rFonts w:ascii="Times New Roman" w:eastAsia="宋体" w:hAnsi="Times New Roman" w:hint="eastAsia"/>
                <w:b w:val="0"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</w:tbl>
    <w:p w14:paraId="7AEDA70B" w14:textId="77777777" w:rsidR="00465E7B" w:rsidRPr="00077012" w:rsidRDefault="00465E7B" w:rsidP="00465E7B">
      <w:pPr>
        <w:autoSpaceDE w:val="0"/>
        <w:autoSpaceDN w:val="0"/>
        <w:adjustRightInd w:val="0"/>
        <w:spacing w:line="300" w:lineRule="auto"/>
        <w:rPr>
          <w:rFonts w:ascii="Times New Roman" w:eastAsia="宋体" w:hAnsi="Times New Roman" w:cs="Times New Roman"/>
          <w:szCs w:val="21"/>
        </w:rPr>
      </w:pPr>
      <w:r>
        <w:rPr>
          <w:rFonts w:ascii="宋体" w:hAnsi="宋体" w:cs="宋体" w:hint="eastAsia"/>
          <w:b/>
          <w:color w:val="000000" w:themeColor="text1"/>
          <w:kern w:val="0"/>
          <w:szCs w:val="21"/>
        </w:rPr>
        <w:t>(</w:t>
      </w:r>
      <w:r>
        <w:rPr>
          <w:rFonts w:ascii="Times New Roman" w:eastAsia="宋体" w:hAnsi="Times New Roman" w:cs="Times New Roman"/>
          <w:szCs w:val="21"/>
        </w:rPr>
        <w:t>BMI, b</w:t>
      </w:r>
      <w:r w:rsidRPr="002722E2">
        <w:rPr>
          <w:rFonts w:ascii="Times New Roman" w:eastAsia="宋体" w:hAnsi="Times New Roman" w:cs="Times New Roman"/>
          <w:szCs w:val="21"/>
        </w:rPr>
        <w:t xml:space="preserve">ody </w:t>
      </w:r>
      <w:r>
        <w:rPr>
          <w:rFonts w:ascii="Times New Roman" w:eastAsia="宋体" w:hAnsi="Times New Roman" w:cs="Times New Roman"/>
          <w:szCs w:val="21"/>
        </w:rPr>
        <w:t>m</w:t>
      </w:r>
      <w:r w:rsidRPr="002722E2">
        <w:rPr>
          <w:rFonts w:ascii="Times New Roman" w:eastAsia="宋体" w:hAnsi="Times New Roman" w:cs="Times New Roman"/>
          <w:szCs w:val="21"/>
        </w:rPr>
        <w:t xml:space="preserve">ass </w:t>
      </w:r>
      <w:r>
        <w:rPr>
          <w:rFonts w:ascii="Times New Roman" w:eastAsia="宋体" w:hAnsi="Times New Roman" w:cs="Times New Roman"/>
          <w:szCs w:val="21"/>
        </w:rPr>
        <w:t>i</w:t>
      </w:r>
      <w:r w:rsidRPr="002722E2">
        <w:rPr>
          <w:rFonts w:ascii="Times New Roman" w:eastAsia="宋体" w:hAnsi="Times New Roman" w:cs="Times New Roman"/>
          <w:szCs w:val="21"/>
        </w:rPr>
        <w:t>ndex</w:t>
      </w:r>
      <w:r>
        <w:rPr>
          <w:rFonts w:ascii="Times New Roman" w:eastAsia="宋体" w:hAnsi="Times New Roman" w:cs="Times New Roman"/>
          <w:szCs w:val="21"/>
        </w:rPr>
        <w:t xml:space="preserve">; TSH, </w:t>
      </w:r>
      <w:r w:rsidRPr="00077012">
        <w:rPr>
          <w:rFonts w:ascii="Times New Roman" w:eastAsia="宋体" w:hAnsi="Times New Roman" w:cs="Times New Roman"/>
          <w:szCs w:val="21"/>
        </w:rPr>
        <w:t xml:space="preserve">thyroid stimulating hormone; </w:t>
      </w:r>
      <w:r>
        <w:rPr>
          <w:rFonts w:ascii="Times New Roman" w:eastAsia="宋体" w:hAnsi="Times New Roman" w:cs="Times New Roman"/>
          <w:szCs w:val="21"/>
        </w:rPr>
        <w:t>f</w:t>
      </w:r>
      <w:r w:rsidRPr="00077012">
        <w:rPr>
          <w:rFonts w:ascii="Times New Roman" w:eastAsia="宋体" w:hAnsi="Times New Roman" w:cs="Times New Roman"/>
          <w:szCs w:val="21"/>
        </w:rPr>
        <w:t>T4, free thyroxine)</w:t>
      </w:r>
    </w:p>
    <w:p w14:paraId="17DC0208" w14:textId="4A65AA35" w:rsidR="0052288B" w:rsidRDefault="0052288B"/>
    <w:p w14:paraId="5AA3A526" w14:textId="77777777" w:rsidR="00273A62" w:rsidRPr="00E506CA" w:rsidRDefault="00273A62"/>
    <w:sectPr w:rsidR="00273A62" w:rsidRPr="00E506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DAD09" w14:textId="77777777" w:rsidR="00FB197B" w:rsidRDefault="00FB197B" w:rsidP="0052288B">
      <w:r>
        <w:separator/>
      </w:r>
    </w:p>
  </w:endnote>
  <w:endnote w:type="continuationSeparator" w:id="0">
    <w:p w14:paraId="6EB9C98A" w14:textId="77777777" w:rsidR="00FB197B" w:rsidRDefault="00FB197B" w:rsidP="00522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DFAE8" w14:textId="77777777" w:rsidR="00FB197B" w:rsidRDefault="00FB197B" w:rsidP="0052288B">
      <w:r>
        <w:separator/>
      </w:r>
    </w:p>
  </w:footnote>
  <w:footnote w:type="continuationSeparator" w:id="0">
    <w:p w14:paraId="0E3C3455" w14:textId="77777777" w:rsidR="00FB197B" w:rsidRDefault="00FB197B" w:rsidP="005228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690"/>
    <w:rsid w:val="00001EE7"/>
    <w:rsid w:val="0004083D"/>
    <w:rsid w:val="000A7C2E"/>
    <w:rsid w:val="000D775B"/>
    <w:rsid w:val="000E4BB3"/>
    <w:rsid w:val="0010601B"/>
    <w:rsid w:val="00110DD2"/>
    <w:rsid w:val="00110E03"/>
    <w:rsid w:val="00164577"/>
    <w:rsid w:val="00172EC6"/>
    <w:rsid w:val="001A361E"/>
    <w:rsid w:val="001E5F32"/>
    <w:rsid w:val="00202FB6"/>
    <w:rsid w:val="00204806"/>
    <w:rsid w:val="002428EE"/>
    <w:rsid w:val="00267EB0"/>
    <w:rsid w:val="002722E2"/>
    <w:rsid w:val="00273A62"/>
    <w:rsid w:val="00300E38"/>
    <w:rsid w:val="003315F3"/>
    <w:rsid w:val="00337EA4"/>
    <w:rsid w:val="00343B54"/>
    <w:rsid w:val="00372624"/>
    <w:rsid w:val="0039274B"/>
    <w:rsid w:val="003A18AC"/>
    <w:rsid w:val="00400CC6"/>
    <w:rsid w:val="004147D4"/>
    <w:rsid w:val="0046432F"/>
    <w:rsid w:val="00465E7B"/>
    <w:rsid w:val="00467C6F"/>
    <w:rsid w:val="004B7243"/>
    <w:rsid w:val="004E145D"/>
    <w:rsid w:val="004F2C0E"/>
    <w:rsid w:val="004F7EC4"/>
    <w:rsid w:val="005070FF"/>
    <w:rsid w:val="00510C31"/>
    <w:rsid w:val="005164FC"/>
    <w:rsid w:val="0052288B"/>
    <w:rsid w:val="005908C3"/>
    <w:rsid w:val="005924E0"/>
    <w:rsid w:val="00632C53"/>
    <w:rsid w:val="00661598"/>
    <w:rsid w:val="00670901"/>
    <w:rsid w:val="006840A5"/>
    <w:rsid w:val="006E6C1A"/>
    <w:rsid w:val="006F0C0D"/>
    <w:rsid w:val="0072667E"/>
    <w:rsid w:val="00730A38"/>
    <w:rsid w:val="00741DDE"/>
    <w:rsid w:val="007B5B78"/>
    <w:rsid w:val="008126E3"/>
    <w:rsid w:val="0086127B"/>
    <w:rsid w:val="008A4D8B"/>
    <w:rsid w:val="00920A99"/>
    <w:rsid w:val="00962690"/>
    <w:rsid w:val="00972001"/>
    <w:rsid w:val="0097724B"/>
    <w:rsid w:val="00990514"/>
    <w:rsid w:val="009A6292"/>
    <w:rsid w:val="009A72D4"/>
    <w:rsid w:val="009F63F6"/>
    <w:rsid w:val="00A14B66"/>
    <w:rsid w:val="00A43DFF"/>
    <w:rsid w:val="00A55E53"/>
    <w:rsid w:val="00A64317"/>
    <w:rsid w:val="00A7675B"/>
    <w:rsid w:val="00A8512A"/>
    <w:rsid w:val="00AB6A54"/>
    <w:rsid w:val="00B72AA6"/>
    <w:rsid w:val="00BC77E9"/>
    <w:rsid w:val="00BD4C52"/>
    <w:rsid w:val="00BE1748"/>
    <w:rsid w:val="00C42C34"/>
    <w:rsid w:val="00C63EA1"/>
    <w:rsid w:val="00CB5BF6"/>
    <w:rsid w:val="00CE2E2A"/>
    <w:rsid w:val="00CE648F"/>
    <w:rsid w:val="00D33D5E"/>
    <w:rsid w:val="00D86822"/>
    <w:rsid w:val="00E04203"/>
    <w:rsid w:val="00E10E01"/>
    <w:rsid w:val="00E506CA"/>
    <w:rsid w:val="00E7420E"/>
    <w:rsid w:val="00F27DBF"/>
    <w:rsid w:val="00F5084B"/>
    <w:rsid w:val="00F55199"/>
    <w:rsid w:val="00FB197B"/>
    <w:rsid w:val="00FC2FC5"/>
    <w:rsid w:val="00FD294A"/>
    <w:rsid w:val="00FE04A5"/>
    <w:rsid w:val="00FE7431"/>
    <w:rsid w:val="00FF7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5490E3"/>
  <w15:chartTrackingRefBased/>
  <w15:docId w15:val="{C9F8BBA7-1864-4F74-A853-EBD4655D2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288B"/>
    <w:pPr>
      <w:widowControl w:val="0"/>
      <w:jc w:val="both"/>
    </w:pPr>
    <w:rPr>
      <w14:ligatures w14:val="none"/>
    </w:rPr>
  </w:style>
  <w:style w:type="paragraph" w:styleId="1">
    <w:name w:val="heading 1"/>
    <w:basedOn w:val="a"/>
    <w:link w:val="10"/>
    <w:qFormat/>
    <w:rsid w:val="00CE2E2A"/>
    <w:pPr>
      <w:spacing w:beforeLines="50" w:before="156" w:afterLines="50" w:after="156"/>
      <w:jc w:val="center"/>
      <w:outlineLvl w:val="0"/>
    </w:pPr>
    <w:rPr>
      <w:rFonts w:ascii="黑体" w:eastAsia="黑体" w:hAnsi="黑体" w:cs="Times New Roman"/>
      <w:b/>
      <w:sz w:val="3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28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5228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288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52288B"/>
    <w:rPr>
      <w:sz w:val="18"/>
      <w:szCs w:val="18"/>
    </w:rPr>
  </w:style>
  <w:style w:type="table" w:styleId="a7">
    <w:name w:val="Table Grid"/>
    <w:basedOn w:val="a1"/>
    <w:uiPriority w:val="39"/>
    <w:rsid w:val="0052288B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rsid w:val="00CE2E2A"/>
    <w:rPr>
      <w:rFonts w:ascii="黑体" w:eastAsia="黑体" w:hAnsi="黑体" w:cs="Times New Roman"/>
      <w:b/>
      <w:sz w:val="30"/>
      <w:szCs w:val="30"/>
      <w14:ligatures w14:val="none"/>
    </w:rPr>
  </w:style>
  <w:style w:type="character" w:styleId="a8">
    <w:name w:val="Emphasis"/>
    <w:basedOn w:val="a0"/>
    <w:uiPriority w:val="20"/>
    <w:qFormat/>
    <w:rsid w:val="00300E3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3</Pages>
  <Words>350</Words>
  <Characters>1996</Characters>
  <Application>Microsoft Office Word</Application>
  <DocSecurity>0</DocSecurity>
  <Lines>16</Lines>
  <Paragraphs>4</Paragraphs>
  <ScaleCrop>false</ScaleCrop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微软中国</cp:lastModifiedBy>
  <cp:revision>91</cp:revision>
  <dcterms:created xsi:type="dcterms:W3CDTF">2022-07-07T11:48:00Z</dcterms:created>
  <dcterms:modified xsi:type="dcterms:W3CDTF">2022-11-01T12:49:00Z</dcterms:modified>
</cp:coreProperties>
</file>